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D5A16" w14:textId="77777777" w:rsidR="0028169A" w:rsidRPr="007D6886" w:rsidRDefault="0028169A" w:rsidP="0028169A">
      <w:pPr>
        <w:spacing w:after="160" w:line="278" w:lineRule="auto"/>
        <w:jc w:val="left"/>
        <w:rPr>
          <w:rFonts w:eastAsia="Aptos" w:cs="Arial"/>
          <w:b/>
          <w:bCs/>
        </w:rPr>
      </w:pPr>
      <w:r w:rsidRPr="007D6886">
        <w:rPr>
          <w:rFonts w:eastAsia="Aptos" w:cs="Arial"/>
          <w:b/>
          <w:bCs/>
        </w:rPr>
        <w:t>Supplementary Table 1. Stock and Flow Diagram Variables and Data Sour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3870"/>
        <w:gridCol w:w="1620"/>
        <w:gridCol w:w="2065"/>
      </w:tblGrid>
      <w:tr w:rsidR="007D6886" w:rsidRPr="007D6886" w14:paraId="5F6E4AAB" w14:textId="77777777" w:rsidTr="00F67AD6">
        <w:tc>
          <w:tcPr>
            <w:tcW w:w="1795" w:type="dxa"/>
            <w:tcBorders>
              <w:top w:val="single" w:sz="4" w:space="0" w:color="auto"/>
              <w:bottom w:val="single" w:sz="4" w:space="0" w:color="auto"/>
            </w:tcBorders>
          </w:tcPr>
          <w:p w14:paraId="2A42FCBD" w14:textId="77777777" w:rsidR="007D6886" w:rsidRPr="007D6886" w:rsidRDefault="007D6886" w:rsidP="00F67AD6">
            <w:pPr>
              <w:rPr>
                <w:rFonts w:ascii="Garamond" w:eastAsia="Aptos" w:hAnsi="Garamond" w:cs="Arial"/>
                <w:b/>
                <w:bCs/>
                <w:sz w:val="18"/>
                <w:szCs w:val="18"/>
              </w:rPr>
            </w:pPr>
            <w:r w:rsidRPr="007D6886">
              <w:rPr>
                <w:rFonts w:ascii="Garamond" w:eastAsia="Aptos" w:hAnsi="Garamond" w:cs="Arial"/>
                <w:b/>
                <w:bCs/>
                <w:sz w:val="18"/>
                <w:szCs w:val="18"/>
              </w:rPr>
              <w:t xml:space="preserve">Variable </w:t>
            </w:r>
          </w:p>
        </w:tc>
        <w:tc>
          <w:tcPr>
            <w:tcW w:w="3870" w:type="dxa"/>
            <w:tcBorders>
              <w:top w:val="single" w:sz="4" w:space="0" w:color="auto"/>
              <w:bottom w:val="single" w:sz="4" w:space="0" w:color="auto"/>
            </w:tcBorders>
          </w:tcPr>
          <w:p w14:paraId="66E69CA0" w14:textId="77777777" w:rsidR="007D6886" w:rsidRPr="007D6886" w:rsidRDefault="007D6886" w:rsidP="00F67AD6">
            <w:pPr>
              <w:rPr>
                <w:rFonts w:ascii="Garamond" w:eastAsia="Aptos" w:hAnsi="Garamond" w:cs="Arial"/>
                <w:b/>
                <w:bCs/>
                <w:sz w:val="18"/>
                <w:szCs w:val="18"/>
              </w:rPr>
            </w:pPr>
            <w:r w:rsidRPr="007D6886">
              <w:rPr>
                <w:rFonts w:ascii="Garamond" w:eastAsia="Aptos" w:hAnsi="Garamond" w:cs="Arial"/>
                <w:b/>
                <w:bCs/>
                <w:sz w:val="18"/>
                <w:szCs w:val="18"/>
              </w:rPr>
              <w:t>Definition</w:t>
            </w:r>
          </w:p>
        </w:tc>
        <w:tc>
          <w:tcPr>
            <w:tcW w:w="1620" w:type="dxa"/>
            <w:tcBorders>
              <w:top w:val="single" w:sz="4" w:space="0" w:color="auto"/>
              <w:bottom w:val="single" w:sz="4" w:space="0" w:color="auto"/>
            </w:tcBorders>
          </w:tcPr>
          <w:p w14:paraId="38138848" w14:textId="77777777" w:rsidR="007D6886" w:rsidRPr="007D6886" w:rsidRDefault="007D6886" w:rsidP="00F67AD6">
            <w:pPr>
              <w:rPr>
                <w:rFonts w:ascii="Garamond" w:eastAsia="Aptos" w:hAnsi="Garamond" w:cs="Arial"/>
                <w:b/>
                <w:bCs/>
                <w:sz w:val="18"/>
                <w:szCs w:val="18"/>
              </w:rPr>
            </w:pPr>
            <w:r w:rsidRPr="007D6886">
              <w:rPr>
                <w:rFonts w:ascii="Garamond" w:eastAsia="Aptos" w:hAnsi="Garamond" w:cs="Arial"/>
                <w:b/>
                <w:bCs/>
                <w:sz w:val="18"/>
                <w:szCs w:val="18"/>
              </w:rPr>
              <w:t>SFD representation</w:t>
            </w:r>
          </w:p>
        </w:tc>
        <w:tc>
          <w:tcPr>
            <w:tcW w:w="2065" w:type="dxa"/>
            <w:tcBorders>
              <w:top w:val="single" w:sz="4" w:space="0" w:color="auto"/>
              <w:bottom w:val="single" w:sz="4" w:space="0" w:color="auto"/>
            </w:tcBorders>
          </w:tcPr>
          <w:p w14:paraId="60600A0C" w14:textId="77777777" w:rsidR="007D6886" w:rsidRPr="007D6886" w:rsidRDefault="007D6886" w:rsidP="00F67AD6">
            <w:pPr>
              <w:rPr>
                <w:rFonts w:ascii="Garamond" w:eastAsia="Aptos" w:hAnsi="Garamond" w:cs="Arial"/>
                <w:b/>
                <w:bCs/>
                <w:sz w:val="18"/>
                <w:szCs w:val="18"/>
              </w:rPr>
            </w:pPr>
            <w:r w:rsidRPr="007D6886">
              <w:rPr>
                <w:rFonts w:ascii="Garamond" w:eastAsia="Aptos" w:hAnsi="Garamond" w:cs="Arial"/>
                <w:b/>
                <w:bCs/>
                <w:sz w:val="18"/>
                <w:szCs w:val="18"/>
              </w:rPr>
              <w:t>Data Source</w:t>
            </w:r>
          </w:p>
        </w:tc>
      </w:tr>
      <w:tr w:rsidR="007D6886" w:rsidRPr="007D6886" w14:paraId="0E52E023" w14:textId="77777777" w:rsidTr="00F67AD6">
        <w:tc>
          <w:tcPr>
            <w:tcW w:w="1795" w:type="dxa"/>
            <w:tcBorders>
              <w:top w:val="single" w:sz="4" w:space="0" w:color="auto"/>
            </w:tcBorders>
          </w:tcPr>
          <w:p w14:paraId="253379E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lcohol availability</w:t>
            </w:r>
          </w:p>
        </w:tc>
        <w:tc>
          <w:tcPr>
            <w:tcW w:w="3870" w:type="dxa"/>
            <w:tcBorders>
              <w:top w:val="single" w:sz="4" w:space="0" w:color="auto"/>
            </w:tcBorders>
          </w:tcPr>
          <w:p w14:paraId="42D98A4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Amount of alcohol available for students on a given night or at a given location. </w:t>
            </w:r>
          </w:p>
        </w:tc>
        <w:tc>
          <w:tcPr>
            <w:tcW w:w="1620" w:type="dxa"/>
            <w:tcBorders>
              <w:top w:val="single" w:sz="4" w:space="0" w:color="auto"/>
            </w:tcBorders>
          </w:tcPr>
          <w:p w14:paraId="2E9BD34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Borders>
              <w:top w:val="single" w:sz="4" w:space="0" w:color="auto"/>
            </w:tcBorders>
          </w:tcPr>
          <w:p w14:paraId="2B058883" w14:textId="608CDA00"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rimary data – </w:t>
            </w:r>
            <w:proofErr w:type="spellStart"/>
            <w:r w:rsidRPr="007D6886">
              <w:rPr>
                <w:rFonts w:ascii="Garamond" w:eastAsia="Aptos" w:hAnsi="Garamond" w:cs="Arial"/>
                <w:sz w:val="18"/>
                <w:szCs w:val="18"/>
              </w:rPr>
              <w:t>SaferCA</w:t>
            </w:r>
            <w:proofErr w:type="spellEnd"/>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HRBfYQ0U","properties":{"formattedCitation":"(1)","plainCitation":"(1)","noteIndex":0},"citationItems":[{"id":14377,"uris":["http://zotero.org/users/5911181/items/PNMM4K5U"],"itemData":{"id":14377,"type":"article-journal","abstract":"Context\nPotentially effective environmental strategies have been recommended to reduce heavy alcohol use among college students. However, studies to date on environmental prevention strategies are few in number and have been limited by their nonexperimental designs, inadequate sample sizes, and lack of attention to settings where the majority of heavy drinking events occur.\nPurpose\nTo determine whether environmental prevention strategies targeting off-campus settings would reduce the likelihood and incidence of student intoxication at those settings.\nDesign\nThe Safer California Universities study involved 14 large public universities, half of which were assigned randomly to the Safer intervention condition after baseline data collection in 2003. Environmental interventions took place in 2005 and 2006 after 1 year of planning with seven Safer intervention universities. Random cross-sectional samples of undergraduates completed online surveys in four consecutive fall semesters (2003–2006).\nSetting/participants\nCampuses and communities surrounding eight campuses of the University of California and six in the California State University system were utilized. The study used random samples of undergraduates (</w:instrText>
            </w:r>
            <w:r w:rsidR="00E9181C">
              <w:rPr>
                <w:rFonts w:ascii="Cambria Math" w:eastAsia="Aptos" w:hAnsi="Cambria Math" w:cs="Cambria Math"/>
                <w:sz w:val="18"/>
                <w:szCs w:val="18"/>
              </w:rPr>
              <w:instrText>∼</w:instrText>
            </w:r>
            <w:r w:rsidR="00E9181C">
              <w:rPr>
                <w:rFonts w:ascii="Garamond" w:eastAsia="Aptos" w:hAnsi="Garamond" w:cs="Arial"/>
                <w:sz w:val="18"/>
                <w:szCs w:val="18"/>
              </w:rPr>
              <w:instrText>500</w:instrText>
            </w:r>
            <w:r w:rsidR="00E9181C">
              <w:rPr>
                <w:rFonts w:ascii="Garamond" w:eastAsia="Aptos" w:hAnsi="Garamond" w:cs="Garamond"/>
                <w:sz w:val="18"/>
                <w:szCs w:val="18"/>
              </w:rPr>
              <w:instrText>–</w:instrText>
            </w:r>
            <w:r w:rsidR="00E9181C">
              <w:rPr>
                <w:rFonts w:ascii="Garamond" w:eastAsia="Aptos" w:hAnsi="Garamond" w:cs="Arial"/>
                <w:sz w:val="18"/>
                <w:szCs w:val="18"/>
              </w:rPr>
              <w:instrText xml:space="preserve">1000 per campus per year) attending the 14 public California universities.\nIntervention\nSafer environmental interventions included nuisance party enforcement operations, minor decoy operations, driving-under-the-influence checkpoints, social host ordinances, and use of campus and local media to increase the visibility of environmental strategies.\nMain outcome measures\nProportion of drinking occasions in which students drank to intoxication at six different settings during the fall semester (residence hall party, campus event, fraternity or sorority party, party at off-campus apartment or house, bar/restaurant, outdoor setting), any intoxication at each setting during the semester, and whether students drank to intoxication the last time they went to each setting.\nResults\nSignificant reductions in the incidence and likelihood of intoxication at off-campus parties and bars/restaurants were observed for Safer intervention universities compared to controls. A lower likelihood of intoxication was observed also for Safer intervention universities the last time students drank at an off-campus party (OR=0.81, 95% CI=0.68, 0.97); a bar or restaurant (OR=0.76, 95% CI=0.62, 0.94); or any setting (OR=0.80, 95% CI=0.65, 0.97). No increase in intoxication (e.g., displacement) appeared in other settings. Further, stronger intervention effects were achieved at Safer universities with the highest level of implementation.\nConclusions\nEnvironmental prevention strategies targeting settings where the majority of heavy drinking events occur appear to be effective in reducing the incidence and likelihood of intoxication among college students.","container-title":"American Journal of Preventive Medicine","DOI":"10.1016/j.amepre.2010.08.020","ISSN":"0749-3797","issue":"6","journalAbbreviation":"American Journal of Preventive Medicine","page":"491-499","source":"ScienceDirect","title":"Alcohol Risk Management in College Settings: The Safer California Universities Randomized Trial","title-short":"Alcohol Risk Management in College Settings","volume":"39","author":[{"family":"Saltz","given":"Robert F."},{"family":"Paschall","given":"Mallie J."},{"family":"McGaffigan","given":"Richard P."},{"family":"Nygaard","given":"Peter M. O."}],"issued":{"date-parts":[["2010",12,1]]}}}],"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1)</w:t>
            </w:r>
            <w:r w:rsidRPr="007D6886">
              <w:rPr>
                <w:rFonts w:eastAsia="Aptos" w:cs="Arial"/>
                <w:sz w:val="18"/>
                <w:szCs w:val="18"/>
              </w:rPr>
              <w:fldChar w:fldCharType="end"/>
            </w:r>
          </w:p>
        </w:tc>
      </w:tr>
      <w:tr w:rsidR="007D6886" w:rsidRPr="007D6886" w14:paraId="104DC9F6" w14:textId="77777777" w:rsidTr="00F67AD6">
        <w:tc>
          <w:tcPr>
            <w:tcW w:w="1795" w:type="dxa"/>
          </w:tcPr>
          <w:p w14:paraId="1C6D4A5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ampus traditions involving alcohol</w:t>
            </w:r>
          </w:p>
        </w:tc>
        <w:tc>
          <w:tcPr>
            <w:tcW w:w="3870" w:type="dxa"/>
          </w:tcPr>
          <w:p w14:paraId="27C9210E"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pecific formal or informal drinking events hosted on or close to campus (e.g., tailgates at sporting events, Greek rush, St. Patrick's Day, Halloween).</w:t>
            </w:r>
          </w:p>
        </w:tc>
        <w:tc>
          <w:tcPr>
            <w:tcW w:w="1620" w:type="dxa"/>
          </w:tcPr>
          <w:p w14:paraId="6A05D3D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7C9C394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ollaborator or expert opinion</w:t>
            </w:r>
          </w:p>
        </w:tc>
      </w:tr>
      <w:tr w:rsidR="007D6886" w:rsidRPr="007D6886" w14:paraId="66425F6B" w14:textId="77777777" w:rsidTr="007D6886">
        <w:trPr>
          <w:trHeight w:val="531"/>
        </w:trPr>
        <w:tc>
          <w:tcPr>
            <w:tcW w:w="1795" w:type="dxa"/>
          </w:tcPr>
          <w:p w14:paraId="13499758"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ases of sexual violence</w:t>
            </w:r>
          </w:p>
        </w:tc>
        <w:tc>
          <w:tcPr>
            <w:tcW w:w="3870" w:type="dxa"/>
          </w:tcPr>
          <w:p w14:paraId="093FCE8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Total events of sexual violence.</w:t>
            </w:r>
          </w:p>
        </w:tc>
        <w:tc>
          <w:tcPr>
            <w:tcW w:w="1620" w:type="dxa"/>
          </w:tcPr>
          <w:p w14:paraId="6FE3F147"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ock</w:t>
            </w:r>
          </w:p>
        </w:tc>
        <w:tc>
          <w:tcPr>
            <w:tcW w:w="2065" w:type="dxa"/>
          </w:tcPr>
          <w:p w14:paraId="16AC2CE1" w14:textId="02975D83"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rimary data – GIFTSS/RAISE studies </w:t>
            </w:r>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VpmyShNt","properties":{"formattedCitation":"(2)","plainCitation":"(2)","noteIndex":0},"citationItems":[{"id":14357,"uris":["http://zotero.org/users/5911181/items/BJ2MBC6C"],"itemData":{"id":14357,"type":"article-journal","abstract":"Introduction\nSexual violence, particularly in the context of drinking, is prevalent on college campuses. This study tested a brief intervention to prevent sexual violence among students receiving care from college health centers.\nStudy design\nThis study was a two-arm, unblinded cluster RCT.\nSetting/participants\nOn 28 campuses with health/counseling centers (1:1 randomization allocation; 12 intervention and 16 control), from September 2015 to March 2018, a total of 2,291 students seeking care at college health centers completed surveys before the appointment, immediately after, 4 months later, and 12 months later.\nIntervention\nIntervention college health center staff received training on delivering sexual violence education to all students seeking care. Control sites provided information about drinking responsibly.\nMain outcome measures\nThe primary outcome was students’ change in recognition of sexual violence. Additional outcomes included sexual violence disclosure and use of services among students with a history of sexual violence at baseline. Generalized linear mixed models accounting for campus-level clustering assessed intervention effects. Data were analyzed from September 2018 to June 2019.\nResults\nHalf (55%) of students seeking care at college health centers reported any history of sexual violence exposure. No between-group differences in primary (β=0.001, 95% CI= −0.04, 0.04) or secondary outcomes emerged between intervention and control students. Post-hoc analyses adjusting for the intensity of intervention delivery (intensity-adjusted) revealed an increase in self-efficacy to use harm reduction strategies (β=0.09, 95% CI=0.01, 0.18) among intervention participants. Among those who reported sexual violence at baseline, intervention students had increased odds of disclosing violence during the visit (AOR=4.47, 95% CI=2.25, 8.89) in intensity-adjusted analyses compared with control. No between-group differences emerged for remaining outcomes.\nConclusions\nSexual violence exposure is high among students seeking care in college health centers. A brief provider-delivered sexual violence intervention, when implemented with fidelity, was associated with improved self-efficacy to use harm reduction and increased disclosure of sexual violence during clinical encounters but no increased use of services. More interventions that are stronger in intensity are needed to connect students to sexual violence services.\nTrial registration\nThis study is registered at www.clinicaltrials.gov NCT02355470.","container-title":"American Journal of Preventive Medicine","DOI":"10.1016/j.amepre.2020.02.007","ISSN":"0749-3797","issue":"1","journalAbbreviation":"American Journal of Preventive Medicine","page":"98-108","source":"ScienceDirect","title":"Cluster Randomized Trial of a College Health Center Sexual Violence Intervention","volume":"59","author":[{"family":"Miller","given":"Elizabeth"},{"family":"Jones","given":"Kelley A."},{"family":"McCauley","given":"Heather L."},{"family":"Rofey","given":"Dana L."},{"family":"Clark","given":"Duncan B."},{"family":"Talis","given":"Janine M."},{"family":"Anderson","given":"Jocelyn C."},{"family":"Chugani","given":"Carla D."},{"family":"Coulter","given":"Robert W. S."},{"family":"Abebe","given":"Kaleab Z."}],"issued":{"date-parts":[["2020",7,1]]}}}],"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2)</w:t>
            </w:r>
            <w:r w:rsidRPr="007D6886">
              <w:rPr>
                <w:rFonts w:eastAsia="Aptos" w:cs="Arial"/>
                <w:sz w:val="18"/>
                <w:szCs w:val="18"/>
              </w:rPr>
              <w:fldChar w:fldCharType="end"/>
            </w:r>
          </w:p>
        </w:tc>
      </w:tr>
      <w:tr w:rsidR="007D6886" w:rsidRPr="007D6886" w14:paraId="0178B8A8" w14:textId="77777777" w:rsidTr="00F67AD6">
        <w:tc>
          <w:tcPr>
            <w:tcW w:w="1795" w:type="dxa"/>
          </w:tcPr>
          <w:p w14:paraId="1B53881B"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ommunication between intimate partners</w:t>
            </w:r>
          </w:p>
        </w:tc>
        <w:tc>
          <w:tcPr>
            <w:tcW w:w="3870" w:type="dxa"/>
          </w:tcPr>
          <w:p w14:paraId="6E992D6D"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The presence of "good" communication around sexual preferences, including consent, between intimate partners. </w:t>
            </w:r>
          </w:p>
        </w:tc>
        <w:tc>
          <w:tcPr>
            <w:tcW w:w="1620" w:type="dxa"/>
          </w:tcPr>
          <w:p w14:paraId="0570A297"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4D1A3539"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ollaborator or expert opinion</w:t>
            </w:r>
          </w:p>
        </w:tc>
      </w:tr>
      <w:tr w:rsidR="007D6886" w:rsidRPr="007D6886" w14:paraId="21DD2AF0" w14:textId="77777777" w:rsidTr="00F67AD6">
        <w:tc>
          <w:tcPr>
            <w:tcW w:w="1795" w:type="dxa"/>
          </w:tcPr>
          <w:p w14:paraId="0F50BC8E" w14:textId="77777777" w:rsidR="007D6886" w:rsidRPr="007D6886" w:rsidRDefault="007D6886" w:rsidP="00F67AD6">
            <w:pPr>
              <w:spacing w:after="120"/>
              <w:rPr>
                <w:rFonts w:ascii="Garamond" w:eastAsia="Aptos" w:hAnsi="Garamond" w:cs="Arial"/>
                <w:sz w:val="18"/>
                <w:szCs w:val="18"/>
                <w:highlight w:val="yellow"/>
              </w:rPr>
            </w:pPr>
            <w:r w:rsidRPr="007D6886">
              <w:rPr>
                <w:rFonts w:ascii="Garamond" w:eastAsia="Aptos" w:hAnsi="Garamond" w:cs="Arial"/>
                <w:sz w:val="18"/>
                <w:szCs w:val="18"/>
              </w:rPr>
              <w:t>Consent communication (event-specific)</w:t>
            </w:r>
          </w:p>
        </w:tc>
        <w:tc>
          <w:tcPr>
            <w:tcW w:w="3870" w:type="dxa"/>
          </w:tcPr>
          <w:p w14:paraId="275E5DEB" w14:textId="77777777" w:rsidR="007D6886" w:rsidRPr="007D6886" w:rsidRDefault="007D6886" w:rsidP="00F67AD6">
            <w:pPr>
              <w:spacing w:after="120"/>
              <w:rPr>
                <w:rFonts w:ascii="Garamond" w:eastAsia="Aptos" w:hAnsi="Garamond" w:cs="Arial"/>
                <w:sz w:val="18"/>
                <w:szCs w:val="18"/>
                <w:highlight w:val="yellow"/>
              </w:rPr>
            </w:pPr>
            <w:r w:rsidRPr="007D6886">
              <w:rPr>
                <w:rFonts w:ascii="Garamond" w:eastAsia="Aptos" w:hAnsi="Garamond" w:cs="Arial"/>
                <w:sz w:val="18"/>
                <w:szCs w:val="18"/>
              </w:rPr>
              <w:t>Occurrence of internal consent feelings and external consent communication prior to and during an intimate encounter.</w:t>
            </w:r>
          </w:p>
        </w:tc>
        <w:tc>
          <w:tcPr>
            <w:tcW w:w="1620" w:type="dxa"/>
          </w:tcPr>
          <w:p w14:paraId="6A45C68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11DE8D3D"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GIFTSS/RAISE studies</w:t>
            </w:r>
          </w:p>
        </w:tc>
      </w:tr>
      <w:tr w:rsidR="007D6886" w:rsidRPr="007D6886" w14:paraId="053EABF1" w14:textId="77777777" w:rsidTr="00F67AD6">
        <w:tc>
          <w:tcPr>
            <w:tcW w:w="1795" w:type="dxa"/>
          </w:tcPr>
          <w:p w14:paraId="3CC5017E"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Harmful masculinity</w:t>
            </w:r>
          </w:p>
        </w:tc>
        <w:tc>
          <w:tcPr>
            <w:tcW w:w="3870" w:type="dxa"/>
          </w:tcPr>
          <w:p w14:paraId="6CD7237A" w14:textId="398FD689"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Detrimental societal and campus-level beliefs that perpetuate rigid, hetero-normative, violent, and controlling norms about what a “real man” is </w:t>
            </w:r>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9iin4iJ5","properties":{"formattedCitation":"(3)","plainCitation":"(3)","noteIndex":0},"citationItems":[{"id":14355,"uris":["http://zotero.org/users/5911181/items/5M2V5MMW"],"itemData":{"id":14355,"type":"article-journal","abstract":"In response to growing evidence of associations between harmful masculinities and adverse health outcomes, researchers developed the Man Box Scale to provide a standardized measure to assess these inequitable gender attitudes. In 2019, we evaluated the psychometric properties of the 17-item Man Box Scale and derived a 5-item short form. Using previously collected data (in 2016) from men aged 18–30 years across the United States (n = 1328), the United Kingdom (n = 1225), and Mexico (n = 1120), we conducted exploratory (EFA) and confirmatory factor analyses (CFA), assessed convergent validity by examining associations of the standardized mean Man Box Scale score with violence perpetration, depression, and suicidal ideation, and assessed internal consistency reliability of the full scale. We used item response theory (IRT) to derive a 5-item short form, and conducted CFA and additional assessments for reliability and convergent validity. We identified a single underlying factor with 15 items across all three countries. CFA resulted in good model fit. We demonstrated significant associations of standardized mean Man Box Scale score with violence perpetration (OR range = 1.57–5.49), depression (OR range = 1.19–1.73), and suicidal ideation (OR range = 1.56–2.59). IRT resulted in a 5-item short form with good fit through CFA and convergent validity, and good internal consistency. The Man Box Scale assesses harmful masculinities and demonstrates strong validity and reliability across three diverse countries. This scale, either short or long forms, can be used in future prevention research, clinical assessment and decision-making, and intervention evaluations.","container-title":"Preventive Medicine","DOI":"10.1016/j.ypmed.2020.106185","ISSN":"0091-7435","journalAbbreviation":"Preventive Medicine","page":"106185","source":"ScienceDirect","title":"Harmful masculinities among younger men in three countries: Psychometric study of the Man Box Scale","title-short":"Harmful masculinities among younger men in three countries","volume":"139","author":[{"family":"Hill","given":"Amber L."},{"family":"Miller","given":"Elizabeth"},{"family":"Switzer","given":"Galen E."},{"family":"Yu","given":"Lan"},{"family":"Heilman","given":"Brian"},{"family":"Levtov","given":"Ruti G."},{"family":"Vlahovicova","given":"Kristina"},{"family":"Espelage","given":"Dorothy L."},{"family":"Barker","given":"Gary"},{"family":"Coulter","given":"Robert W. S."}],"issued":{"date-parts":[["2020",10,1]]}}}],"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3)</w:t>
            </w:r>
            <w:r w:rsidRPr="007D6886">
              <w:rPr>
                <w:rFonts w:eastAsia="Aptos" w:cs="Arial"/>
                <w:sz w:val="18"/>
                <w:szCs w:val="18"/>
              </w:rPr>
              <w:fldChar w:fldCharType="end"/>
            </w:r>
            <w:r w:rsidRPr="007D6886">
              <w:rPr>
                <w:rFonts w:ascii="Garamond" w:eastAsia="Aptos" w:hAnsi="Garamond" w:cs="Arial"/>
                <w:sz w:val="18"/>
                <w:szCs w:val="18"/>
              </w:rPr>
              <w:t>.</w:t>
            </w:r>
          </w:p>
        </w:tc>
        <w:tc>
          <w:tcPr>
            <w:tcW w:w="1620" w:type="dxa"/>
          </w:tcPr>
          <w:p w14:paraId="1478DDF5"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7BE7C35C"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ollaborator or expert opinion</w:t>
            </w:r>
          </w:p>
        </w:tc>
      </w:tr>
      <w:tr w:rsidR="007D6886" w:rsidRPr="007D6886" w14:paraId="449F4EBD" w14:textId="77777777" w:rsidTr="00F67AD6">
        <w:tc>
          <w:tcPr>
            <w:tcW w:w="1795" w:type="dxa"/>
          </w:tcPr>
          <w:p w14:paraId="5056F86B"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Likelihood of bystander intervention</w:t>
            </w:r>
          </w:p>
        </w:tc>
        <w:tc>
          <w:tcPr>
            <w:tcW w:w="3870" w:type="dxa"/>
          </w:tcPr>
          <w:p w14:paraId="3384FFBB"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Likelihood of someone intervening if they witness the start of a sexual violence event. </w:t>
            </w:r>
          </w:p>
        </w:tc>
        <w:tc>
          <w:tcPr>
            <w:tcW w:w="1620" w:type="dxa"/>
          </w:tcPr>
          <w:p w14:paraId="10538121"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6E8D7A72"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GIFTSS/RAISE studies</w:t>
            </w:r>
          </w:p>
        </w:tc>
      </w:tr>
      <w:tr w:rsidR="007D6886" w:rsidRPr="007D6886" w14:paraId="226CFCB6" w14:textId="77777777" w:rsidTr="00F67AD6">
        <w:tc>
          <w:tcPr>
            <w:tcW w:w="1795" w:type="dxa"/>
          </w:tcPr>
          <w:p w14:paraId="2E9C9515"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Likelihood of reporting a sexual violence incident</w:t>
            </w:r>
          </w:p>
        </w:tc>
        <w:tc>
          <w:tcPr>
            <w:tcW w:w="3870" w:type="dxa"/>
          </w:tcPr>
          <w:p w14:paraId="48101A19"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robability of reporting a sexual violence event to campus services by an involved party or another individual aware of the event. </w:t>
            </w:r>
          </w:p>
        </w:tc>
        <w:tc>
          <w:tcPr>
            <w:tcW w:w="1620" w:type="dxa"/>
          </w:tcPr>
          <w:p w14:paraId="2CC6184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469D7A6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ublished literature</w:t>
            </w:r>
          </w:p>
        </w:tc>
      </w:tr>
      <w:tr w:rsidR="007D6886" w:rsidRPr="007D6886" w14:paraId="16742328" w14:textId="77777777" w:rsidTr="00F67AD6">
        <w:tc>
          <w:tcPr>
            <w:tcW w:w="1795" w:type="dxa"/>
          </w:tcPr>
          <w:p w14:paraId="4A27964D"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Normalization of drinking during college</w:t>
            </w:r>
          </w:p>
        </w:tc>
        <w:tc>
          <w:tcPr>
            <w:tcW w:w="3870" w:type="dxa"/>
          </w:tcPr>
          <w:p w14:paraId="6BBDED0C"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The campus-level perception that drinking is an acceptable and/or normal part of college.</w:t>
            </w:r>
          </w:p>
        </w:tc>
        <w:tc>
          <w:tcPr>
            <w:tcW w:w="1620" w:type="dxa"/>
          </w:tcPr>
          <w:p w14:paraId="703BE6D5"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451374C9" w14:textId="7DC3ADC8"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rimary data – Squad 2020 </w:t>
            </w:r>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MPrpzYEF","properties":{"formattedCitation":"(4)","plainCitation":"(4)","noteIndex":0},"citationItems":[{"id":14356,"uris":["http://zotero.org/users/5911181/items/37KLHZHZ"],"itemData":{"id":14356,"type":"article-journal","abstract":"Background Heavy-drinking college students tend to have close social networks, and there is theoretical and empirical support for the idea that behavior change can spread through those networks via close ties. The objective of this research was to determine whether intervention-induced behavior change in a subset of heavy drinkers in a sociometric (whole) college class-year social network is transmitted to other heavy drinkers in the network, resulting in reduced behavioral risk and change in network ties. Methods We conducted a controlled trial in which most of a first-year college class (N = 1236; 56.9% female) was enrolled, with alcohol use and social network ties measured early in each of three semesters. Following a baseline assessment, the network was divided into two groups, brief motivational intervention (BMI) and natural history control (NHC) according to dormitory residence location. A subset of heavy drinkers in each group was selected, and those in the BMI group received an in-person intervention. Results Using stochastic actor-oriented modeling, we found a significant tendency for participants in the BMI group to shed ties with individuals with similar drinking behaviors between the first and second semesters, relative to the NHC group. Furthermore, heavy drinkers with reciprocal ties to intervention recipients in the BMI group showed a significant reduction in drinks per week. Conclusions Individual alcohol interventions appear to have effects both on behavior and network connections among individuals who did not receive the intervention. Continued research is needed to identify the optimal conditions for the diffusion of behavior change.","container-title":"Alcohol, Clinical and Experimental Research","DOI":"10.1111/acer.15237","ISSN":"2993-7175","issue":"2","language":"en","license":"© 2023 Research Society on Alcohol.","note":"_eprint: https://onlinelibrary.wiley.com/doi/pdf/10.1111/acer.15237","page":"375-388","source":"Wiley Online Library","title":"Dynamic social network analysis of a brief alcohol intervention trial in heavy-drinking college students shows spillover effects","volume":"48","author":[{"family":"Barnett","given":"Nancy P."},{"family":"Light","given":"John M."},{"family":"Clark","given":"Melissa A."},{"family":"Ott","given":"Miles Q."},{"family":"DiGuiseppi","given":"Graham T."},{"family":"Meisel","given":"Matthew K."}],"issued":{"date-parts":[["2024"]]}}}],"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4)</w:t>
            </w:r>
            <w:r w:rsidRPr="007D6886">
              <w:rPr>
                <w:rFonts w:eastAsia="Aptos" w:cs="Arial"/>
                <w:sz w:val="18"/>
                <w:szCs w:val="18"/>
              </w:rPr>
              <w:fldChar w:fldCharType="end"/>
            </w:r>
          </w:p>
        </w:tc>
      </w:tr>
      <w:tr w:rsidR="007D6886" w:rsidRPr="007D6886" w14:paraId="28DB6CF8" w14:textId="77777777" w:rsidTr="00F67AD6">
        <w:tc>
          <w:tcPr>
            <w:tcW w:w="1795" w:type="dxa"/>
          </w:tcPr>
          <w:p w14:paraId="00756ABC"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arties with alcohol</w:t>
            </w:r>
          </w:p>
        </w:tc>
        <w:tc>
          <w:tcPr>
            <w:tcW w:w="3870" w:type="dxa"/>
          </w:tcPr>
          <w:p w14:paraId="338C606D"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Daily number of parties with alcohol.</w:t>
            </w:r>
          </w:p>
        </w:tc>
        <w:tc>
          <w:tcPr>
            <w:tcW w:w="1620" w:type="dxa"/>
          </w:tcPr>
          <w:p w14:paraId="2B5BFCE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ock</w:t>
            </w:r>
          </w:p>
        </w:tc>
        <w:tc>
          <w:tcPr>
            <w:tcW w:w="2065" w:type="dxa"/>
          </w:tcPr>
          <w:p w14:paraId="030318C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rimary data – </w:t>
            </w:r>
            <w:proofErr w:type="spellStart"/>
            <w:r w:rsidRPr="007D6886">
              <w:rPr>
                <w:rFonts w:ascii="Garamond" w:eastAsia="Aptos" w:hAnsi="Garamond" w:cs="Arial"/>
                <w:sz w:val="18"/>
                <w:szCs w:val="18"/>
              </w:rPr>
              <w:t>SaferCA</w:t>
            </w:r>
            <w:proofErr w:type="spellEnd"/>
          </w:p>
        </w:tc>
      </w:tr>
      <w:tr w:rsidR="007D6886" w:rsidRPr="007D6886" w14:paraId="4E968F8B" w14:textId="77777777" w:rsidTr="00F67AD6">
        <w:tc>
          <w:tcPr>
            <w:tcW w:w="1795" w:type="dxa"/>
          </w:tcPr>
          <w:p w14:paraId="04F024ED" w14:textId="77777777" w:rsidR="007D6886" w:rsidRPr="007D6886" w:rsidRDefault="007D6886" w:rsidP="00F67AD6">
            <w:pPr>
              <w:spacing w:after="120"/>
              <w:rPr>
                <w:rFonts w:ascii="Garamond" w:eastAsia="Aptos" w:hAnsi="Garamond" w:cs="Arial"/>
                <w:sz w:val="18"/>
                <w:szCs w:val="18"/>
                <w:highlight w:val="yellow"/>
              </w:rPr>
            </w:pPr>
            <w:r w:rsidRPr="007D6886">
              <w:rPr>
                <w:rFonts w:ascii="Garamond" w:eastAsia="Aptos" w:hAnsi="Garamond" w:cs="Arial"/>
                <w:sz w:val="18"/>
                <w:szCs w:val="18"/>
              </w:rPr>
              <w:t>Party frequency</w:t>
            </w:r>
          </w:p>
        </w:tc>
        <w:tc>
          <w:tcPr>
            <w:tcW w:w="3870" w:type="dxa"/>
          </w:tcPr>
          <w:p w14:paraId="0BC55B20"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arties with alcohol per day.</w:t>
            </w:r>
          </w:p>
        </w:tc>
        <w:tc>
          <w:tcPr>
            <w:tcW w:w="1620" w:type="dxa"/>
          </w:tcPr>
          <w:p w14:paraId="2D458D3E"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Flow</w:t>
            </w:r>
          </w:p>
        </w:tc>
        <w:tc>
          <w:tcPr>
            <w:tcW w:w="2065" w:type="dxa"/>
          </w:tcPr>
          <w:p w14:paraId="60483E9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rimary data – </w:t>
            </w:r>
            <w:proofErr w:type="spellStart"/>
            <w:r w:rsidRPr="007D6886">
              <w:rPr>
                <w:rFonts w:ascii="Garamond" w:eastAsia="Aptos" w:hAnsi="Garamond" w:cs="Arial"/>
                <w:sz w:val="18"/>
                <w:szCs w:val="18"/>
              </w:rPr>
              <w:t>SaferCA</w:t>
            </w:r>
            <w:proofErr w:type="spellEnd"/>
          </w:p>
        </w:tc>
      </w:tr>
      <w:tr w:rsidR="007D6886" w:rsidRPr="007D6886" w14:paraId="1DB33967" w14:textId="77777777" w:rsidTr="00F67AD6">
        <w:tc>
          <w:tcPr>
            <w:tcW w:w="1795" w:type="dxa"/>
          </w:tcPr>
          <w:p w14:paraId="010DB7BE"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arty school reputation</w:t>
            </w:r>
          </w:p>
        </w:tc>
        <w:tc>
          <w:tcPr>
            <w:tcW w:w="3870" w:type="dxa"/>
          </w:tcPr>
          <w:p w14:paraId="064EAB40"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Reputation of a campus as a "party school" to people both on and off campus. </w:t>
            </w:r>
          </w:p>
        </w:tc>
        <w:tc>
          <w:tcPr>
            <w:tcW w:w="1620" w:type="dxa"/>
          </w:tcPr>
          <w:p w14:paraId="130C64B6"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5D804A67"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ollaborator or expert opinion</w:t>
            </w:r>
          </w:p>
        </w:tc>
      </w:tr>
      <w:tr w:rsidR="007D6886" w:rsidRPr="007D6886" w14:paraId="6A2FED6D" w14:textId="77777777" w:rsidTr="00F67AD6">
        <w:tc>
          <w:tcPr>
            <w:tcW w:w="1795" w:type="dxa"/>
          </w:tcPr>
          <w:p w14:paraId="7FADE441"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erceived pressure to drink</w:t>
            </w:r>
          </w:p>
        </w:tc>
        <w:tc>
          <w:tcPr>
            <w:tcW w:w="3870" w:type="dxa"/>
          </w:tcPr>
          <w:p w14:paraId="4D1A8886"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Extent to which students think others expect them to drink on a given night or at a given location. </w:t>
            </w:r>
          </w:p>
        </w:tc>
        <w:tc>
          <w:tcPr>
            <w:tcW w:w="1620" w:type="dxa"/>
          </w:tcPr>
          <w:p w14:paraId="0DF460B6"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732EEC66"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ollaborator or expert opinion</w:t>
            </w:r>
          </w:p>
        </w:tc>
      </w:tr>
      <w:tr w:rsidR="007D6886" w:rsidRPr="007D6886" w14:paraId="5C23063A" w14:textId="77777777" w:rsidTr="00F67AD6">
        <w:tc>
          <w:tcPr>
            <w:tcW w:w="1795" w:type="dxa"/>
          </w:tcPr>
          <w:p w14:paraId="4BB46FD9"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erceived survivor support from university</w:t>
            </w:r>
          </w:p>
        </w:tc>
        <w:tc>
          <w:tcPr>
            <w:tcW w:w="3870" w:type="dxa"/>
          </w:tcPr>
          <w:p w14:paraId="6433BE55"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urvivors' perceptions of institutional support following the disclosure of a sexual violence event.</w:t>
            </w:r>
          </w:p>
        </w:tc>
        <w:tc>
          <w:tcPr>
            <w:tcW w:w="1620" w:type="dxa"/>
          </w:tcPr>
          <w:p w14:paraId="3019AF4D"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6466F071" w14:textId="3B1EFB56"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ublished literature </w:t>
            </w:r>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qrgo1xV2","properties":{"formattedCitation":"(5)","plainCitation":"(5)","noteIndex":0},"citationItems":[{"id":14354,"uris":["http://zotero.org/users/5911181/items/76ZQCD2M"],"itemData":{"id":14354,"type":"article-journal","abstract":"The goal of this study was to examine sexual assault survivors’ use and perceived helpfulness of university-affiliated resources. Data were collected in online anonymous surveys from women (n = 98) at two universities who experienced a sexual assault during college and used university resources. Participants who perceived university-affiliated survivor resources as helpful had significantly better mental health outcomes than women who perceived resources as unhelpful. The most often used resources were mental health counseling (60.6%) and university health centers (24%). The most helpful resources were survivor advocates, peer counseling, and peer support groups.","container-title":"Violence Against Women","DOI":"10.1177/1077801220952172","ISSN":"1077-8012","issue":"10","journalAbbreviation":"Violence Against Women","language":"EN","note":"publisher: SAGE Publications Inc","page":"1758-1773","source":"SAGE Journals","title":"Sexual Assault Survivors’ Perceived Helpfulness of University-Affiliated Resources","volume":"27","author":[{"family":"Graham","given":"Amy C."},{"family":"Mallinson","given":"R. Kevin"},{"family":"Krall","given":"Jenna R."},{"family":"Annan","given":"Sandra L."}],"issued":{"date-parts":[["2021",8,1]]}}}],"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5)</w:t>
            </w:r>
            <w:r w:rsidRPr="007D6886">
              <w:rPr>
                <w:rFonts w:eastAsia="Aptos" w:cs="Arial"/>
                <w:sz w:val="18"/>
                <w:szCs w:val="18"/>
              </w:rPr>
              <w:fldChar w:fldCharType="end"/>
            </w:r>
          </w:p>
        </w:tc>
      </w:tr>
      <w:tr w:rsidR="007D6886" w:rsidRPr="007D6886" w14:paraId="3E96556E" w14:textId="77777777" w:rsidTr="00F67AD6">
        <w:tc>
          <w:tcPr>
            <w:tcW w:w="1795" w:type="dxa"/>
          </w:tcPr>
          <w:p w14:paraId="46B2BD7B"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ercent of students involved with Greek life</w:t>
            </w:r>
          </w:p>
        </w:tc>
        <w:tc>
          <w:tcPr>
            <w:tcW w:w="3870" w:type="dxa"/>
          </w:tcPr>
          <w:p w14:paraId="521BEC6D"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ercent of students involved with Greek life on a campus.</w:t>
            </w:r>
          </w:p>
        </w:tc>
        <w:tc>
          <w:tcPr>
            <w:tcW w:w="1620" w:type="dxa"/>
          </w:tcPr>
          <w:p w14:paraId="1449FC26"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755AFC84"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University administrative data </w:t>
            </w:r>
          </w:p>
        </w:tc>
      </w:tr>
      <w:tr w:rsidR="007D6886" w:rsidRPr="007D6886" w14:paraId="5E4FAF72" w14:textId="77777777" w:rsidTr="00F67AD6">
        <w:tc>
          <w:tcPr>
            <w:tcW w:w="1795" w:type="dxa"/>
          </w:tcPr>
          <w:p w14:paraId="28583202"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erpetrator hookup culture endorsement</w:t>
            </w:r>
          </w:p>
        </w:tc>
        <w:tc>
          <w:tcPr>
            <w:tcW w:w="3870" w:type="dxa"/>
          </w:tcPr>
          <w:p w14:paraId="5A83306C"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The extent to which sexual violence perpetrators endorse and participate in hookup culture. </w:t>
            </w:r>
          </w:p>
        </w:tc>
        <w:tc>
          <w:tcPr>
            <w:tcW w:w="1620" w:type="dxa"/>
          </w:tcPr>
          <w:p w14:paraId="75E573D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7E9968A0" w14:textId="6B7F9F6E"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ublished literature </w:t>
            </w:r>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UCVDmmQJ","properties":{"formattedCitation":"(6)","plainCitation":"(6)","noteIndex":0},"citationItems":[{"id":14353,"uris":["http://zotero.org/users/5911181/items/VHN5Q33U"],"itemData":{"id":14353,"type":"article-journal","abstract":"Sexual assault (SA) on college campuses remains a prominent public health issue. This meta-analysis focuses on identifying all potential risk markers for college male SA perpetration. Using standard search procedures, a total of 25 studies yielding 89 unique effect sizes were included in the study. Significant risk markers were related to hegemonic masculinity (e.g., peer approval of SA, rape myth acceptance, sexist beliefs, hostility towards women), other forms of dating violence perpetration (e.g., physical and psychological dating violence perpetration), and the college party culture (e.g., binge drinking, alcohol and substance use, frequency of hook-ups). Psychological dating violence victimization, athletic team membership, race/ethnicity, relationship status, and religiosity were not significant risk markers for SA perpetration. Findings support potential benefits of SA prevention efforts prioritizing peer education/student leaders modeling SA disapproval, challenging hegemonic masculinity, healthy relationship and sexual education, as well as alcohol and substance use awareness.","container-title":"Trauma, Violence, &amp; Abuse","DOI":"10.1177/15248380221097437","ISSN":"1524-8380","issue":"4","language":"EN","note":"publisher: SAGE Publications","page":"2486-2497","source":"SAGE Journals","title":"Risk Markers for Male Perpetration of Sexual Assault on College Campuses: A Meta-Analysis","title-short":"Risk Markers for Male Perpetration of Sexual Assault on College Campuses","volume":"24","author":[{"family":"Spencer","given":"Chelsea M."},{"family":"Rivas-Koehl","given":"Matthew"},{"family":"Astle","given":"Shelby"},{"family":"Toews","given":"Michelle L."},{"family":"Anders","given":"Kristin M."},{"family":"McAllister","given":"Paige"}],"issued":{"date-parts":[["2023",10,1]]}}}],"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6)</w:t>
            </w:r>
            <w:r w:rsidRPr="007D6886">
              <w:rPr>
                <w:rFonts w:eastAsia="Aptos" w:cs="Arial"/>
                <w:sz w:val="18"/>
                <w:szCs w:val="18"/>
              </w:rPr>
              <w:fldChar w:fldCharType="end"/>
            </w:r>
          </w:p>
        </w:tc>
      </w:tr>
      <w:tr w:rsidR="007D6886" w:rsidRPr="007D6886" w14:paraId="6AF787B7" w14:textId="77777777" w:rsidTr="00F67AD6">
        <w:tc>
          <w:tcPr>
            <w:tcW w:w="1795" w:type="dxa"/>
          </w:tcPr>
          <w:p w14:paraId="320A82DB"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erpetuation of rape myths</w:t>
            </w:r>
          </w:p>
        </w:tc>
        <w:tc>
          <w:tcPr>
            <w:tcW w:w="3870" w:type="dxa"/>
          </w:tcPr>
          <w:p w14:paraId="584AC840"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The number of students who endorse and sustain rape myths on a campus. </w:t>
            </w:r>
          </w:p>
        </w:tc>
        <w:tc>
          <w:tcPr>
            <w:tcW w:w="1620" w:type="dxa"/>
          </w:tcPr>
          <w:p w14:paraId="47F11E09"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081A107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ollaborator or expert opinion</w:t>
            </w:r>
          </w:p>
        </w:tc>
      </w:tr>
      <w:tr w:rsidR="007D6886" w:rsidRPr="007D6886" w14:paraId="42988AA0" w14:textId="77777777" w:rsidTr="00F67AD6">
        <w:tc>
          <w:tcPr>
            <w:tcW w:w="1795" w:type="dxa"/>
          </w:tcPr>
          <w:p w14:paraId="351E5E6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ositive alcohol expectancies</w:t>
            </w:r>
          </w:p>
        </w:tc>
        <w:tc>
          <w:tcPr>
            <w:tcW w:w="3870" w:type="dxa"/>
          </w:tcPr>
          <w:p w14:paraId="691991F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The extent to which students believe their alcohol use will contribute to pleasant outcomes and be beneficial in some way.</w:t>
            </w:r>
          </w:p>
        </w:tc>
        <w:tc>
          <w:tcPr>
            <w:tcW w:w="1620" w:type="dxa"/>
          </w:tcPr>
          <w:p w14:paraId="150212DE"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0B9A8978" w14:textId="3977C936"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ublished literature </w:t>
            </w:r>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TDg4DZSA","properties":{"formattedCitation":"(7)","plainCitation":"(7)","noteIndex":0},"citationItems":[{"id":14656,"uris":["http://zotero.org/users/5911181/items/T4SHAHCH"],"itemData":{"id":14656,"type":"article-journal","abstract":"Expectancy theory supports alcohol expectancies, or the expected effects of drinking, as an important factor in alcohol use behaviors. Recent research supports that alcohol expectancies fluctuate daily, but scant research has examined specific types of expectancies and their associations with alcohol use at the daily level. Consequently, the present study examined (1) the daily association between select expectancies (i.e. sociability, tension reduction, liquid courage) and likelihood of drinking, and (2) whether daily expectancies predict alcohol use outcomes (i.e. alcohol-related problems, heavy drinking) on drinking days. Participants (N = 221; 79.2% women) were primarily White (48.4%) and Black (29.7%) university students. Participants completed daily measures of expectancies, alcohol use, and alcohol-related problems each day for 14 days. Results from multilevel models revealed daily sociability as the only expectancy subscale linked with increased odds of drinking. Daily expectancies did not predict heavy drinking or alcohol-related problems on drinking days. At the between-person level, average levels of sociability and tension reduction expectancies were associated with a greater likelihood of engaging in heavy drinking and experiencing a problem. Findings highlight that fluctuations in sociability expectancies may be proximally linked to likelihood of alcohol use, which may inform just-in-time intervention efforts targeting alcohol expectancies.","container-title":"Addiction Research &amp; Theory","DOI":"10.1080/16066359.2023.2241358","ISSN":"1606-6359","issue":"3","note":"publisher: Taylor &amp; Francis\n_eprint: https://doi.org/10.1080/16066359.2023.2241358","page":"219-224","source":"Taylor and Francis+NEJM","title":"Daily positive alcohol expectancies and alcohol use outcomes among college students","volume":"32","author":[{"family":"Stamates","given":"Amy L."},{"family":"Preonas","given":"Peter D."},{"family":"Linden-Carmichael","given":"Ashley N."},{"family":"Junkin","given":"Emily"},{"family":"Roberts","given":"Rhiannon"},{"family":"Lau-Barraco","given":"Cathy"}],"issued":{"date-parts":[["2024",5,3]]}}}],"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7)</w:t>
            </w:r>
            <w:r w:rsidRPr="007D6886">
              <w:rPr>
                <w:rFonts w:eastAsia="Aptos" w:cs="Arial"/>
                <w:sz w:val="18"/>
                <w:szCs w:val="18"/>
              </w:rPr>
              <w:fldChar w:fldCharType="end"/>
            </w:r>
          </w:p>
        </w:tc>
      </w:tr>
      <w:tr w:rsidR="007D6886" w:rsidRPr="007D6886" w14:paraId="6CC22049" w14:textId="77777777" w:rsidTr="00F67AD6">
        <w:tc>
          <w:tcPr>
            <w:tcW w:w="1795" w:type="dxa"/>
          </w:tcPr>
          <w:p w14:paraId="710AE148"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ositive peer support and belonging</w:t>
            </w:r>
          </w:p>
        </w:tc>
        <w:tc>
          <w:tcPr>
            <w:tcW w:w="3870" w:type="dxa"/>
          </w:tcPr>
          <w:p w14:paraId="49717A19"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The extent to which students feel loved, accepted, and socially connected to peers in relationships with open communication.</w:t>
            </w:r>
          </w:p>
        </w:tc>
        <w:tc>
          <w:tcPr>
            <w:tcW w:w="1620" w:type="dxa"/>
          </w:tcPr>
          <w:p w14:paraId="2165DD2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5BE1493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ollaborator or expert opinion</w:t>
            </w:r>
          </w:p>
        </w:tc>
      </w:tr>
      <w:tr w:rsidR="007D6886" w:rsidRPr="007D6886" w14:paraId="47CD66CE" w14:textId="77777777" w:rsidTr="007D6886">
        <w:trPr>
          <w:trHeight w:val="540"/>
        </w:trPr>
        <w:tc>
          <w:tcPr>
            <w:tcW w:w="1795" w:type="dxa"/>
          </w:tcPr>
          <w:p w14:paraId="6E5D8CE6" w14:textId="77777777" w:rsidR="007D6886" w:rsidRPr="007D6886" w:rsidRDefault="007D6886" w:rsidP="00F67AD6">
            <w:pPr>
              <w:spacing w:after="120"/>
              <w:rPr>
                <w:rFonts w:ascii="Garamond" w:eastAsia="Aptos" w:hAnsi="Garamond" w:cs="Arial"/>
                <w:sz w:val="18"/>
                <w:szCs w:val="18"/>
                <w:highlight w:val="yellow"/>
              </w:rPr>
            </w:pPr>
            <w:r w:rsidRPr="007D6886">
              <w:rPr>
                <w:rFonts w:ascii="Garamond" w:eastAsia="Aptos" w:hAnsi="Garamond" w:cs="Arial"/>
                <w:sz w:val="18"/>
                <w:szCs w:val="18"/>
              </w:rPr>
              <w:lastRenderedPageBreak/>
              <w:t>Sexual violence incidence</w:t>
            </w:r>
          </w:p>
        </w:tc>
        <w:tc>
          <w:tcPr>
            <w:tcW w:w="3870" w:type="dxa"/>
          </w:tcPr>
          <w:p w14:paraId="15F3417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exual violence events per day.</w:t>
            </w:r>
          </w:p>
        </w:tc>
        <w:tc>
          <w:tcPr>
            <w:tcW w:w="1620" w:type="dxa"/>
          </w:tcPr>
          <w:p w14:paraId="3023AAC8"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Flow</w:t>
            </w:r>
          </w:p>
        </w:tc>
        <w:tc>
          <w:tcPr>
            <w:tcW w:w="2065" w:type="dxa"/>
          </w:tcPr>
          <w:p w14:paraId="635B7CBE"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GIFTSS/RAISE studies</w:t>
            </w:r>
          </w:p>
        </w:tc>
      </w:tr>
      <w:tr w:rsidR="007D6886" w:rsidRPr="007D6886" w14:paraId="39B4C7B0" w14:textId="77777777" w:rsidTr="00F67AD6">
        <w:tc>
          <w:tcPr>
            <w:tcW w:w="1795" w:type="dxa"/>
          </w:tcPr>
          <w:p w14:paraId="2DEDC840"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hifts to alcohol-free alternatives</w:t>
            </w:r>
          </w:p>
        </w:tc>
        <w:tc>
          <w:tcPr>
            <w:tcW w:w="3870" w:type="dxa"/>
          </w:tcPr>
          <w:p w14:paraId="162809CE"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Increase in the number of alcohol-free events held.</w:t>
            </w:r>
          </w:p>
        </w:tc>
        <w:tc>
          <w:tcPr>
            <w:tcW w:w="1620" w:type="dxa"/>
          </w:tcPr>
          <w:p w14:paraId="190CF36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Flow</w:t>
            </w:r>
          </w:p>
        </w:tc>
        <w:tc>
          <w:tcPr>
            <w:tcW w:w="2065" w:type="dxa"/>
          </w:tcPr>
          <w:p w14:paraId="20E2D93D" w14:textId="31D4FADB" w:rsidR="007D6886" w:rsidRPr="007D6886" w:rsidRDefault="007D6886" w:rsidP="00F67AD6">
            <w:pPr>
              <w:spacing w:after="120"/>
              <w:rPr>
                <w:rFonts w:ascii="Garamond" w:eastAsia="Aptos" w:hAnsi="Garamond" w:cs="Arial"/>
                <w:sz w:val="18"/>
                <w:szCs w:val="18"/>
                <w:highlight w:val="yellow"/>
              </w:rPr>
            </w:pPr>
            <w:r w:rsidRPr="007D6886">
              <w:rPr>
                <w:rFonts w:ascii="Garamond" w:eastAsia="Aptos" w:hAnsi="Garamond" w:cs="Arial"/>
                <w:sz w:val="18"/>
                <w:szCs w:val="18"/>
              </w:rPr>
              <w:t xml:space="preserve">Published literature </w:t>
            </w:r>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9I5p3RTt","properties":{"formattedCitation":"(8)","plainCitation":"(8)","noteIndex":0},"citationItems":[{"id":14352,"uris":["http://zotero.org/users/5911181/items/S9HV8HKP"],"itemData":{"id":14352,"type":"article-journal","abstract":"Objective\nTo examine attendance at alcohol-service and alcohol-free parties among college students, and to compare alcohol consumption on nights of these parties.\nMethod\nA random sample of 556 students (38.6% male) completed a web survey that measured past-semester alcohol use, alcohol-service party attendance, alcohol-free party attendance, and alcohol consumed on the nights of recent parties.\nResults\nParticipants were twice as likely to attend alcohol-service parties as they were to attend alcohol-free parties (90% vs. 44%). First-year students and Black students were more likely than other students to attend alcohol-free parties. Alcohol use was higher in students who attended alcohol-service parties but there were no differences in levels of alcohol use between students who attended alcohol-free parties and those who did not. Pre-gaming was more prevalent, but the number of drinks and intoxication were lower on nights of alcohol-free parties than on nights of alcohol-service parties.\nConclusions\nThe lack of association between attendance at alcohol-free parties and alcohol use indicates both heavy and light drinkers attend these parties. The lower drinking and intoxication on alcohol-free party nights suggests alcohol-free programming should be investigated to determine if it may reduce alcohol use on college campuses.","container-title":"Addictive Behaviors","DOI":"10.1016/j.addbeh.2010.01.008","ISSN":"0306-4603","issue":"6","journalAbbreviation":"Addictive Behaviors","page":"572-579","source":"ScienceDirect","title":"Attendance at alcohol-free and alcohol-service parties and alcohol consumption among college students","volume":"35","author":[{"family":"Wei","given":"Jill"},{"family":"Barnett","given":"Nancy P."},{"family":"Clark","given":"Melissa"}],"issued":{"date-parts":[["2010",6,1]]}}}],"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8)</w:t>
            </w:r>
            <w:r w:rsidRPr="007D6886">
              <w:rPr>
                <w:rFonts w:eastAsia="Aptos" w:cs="Arial"/>
                <w:sz w:val="18"/>
                <w:szCs w:val="18"/>
              </w:rPr>
              <w:fldChar w:fldCharType="end"/>
            </w:r>
          </w:p>
        </w:tc>
      </w:tr>
      <w:tr w:rsidR="007D6886" w:rsidRPr="007D6886" w14:paraId="4A65D522" w14:textId="77777777" w:rsidTr="00F67AD6">
        <w:tc>
          <w:tcPr>
            <w:tcW w:w="1795" w:type="dxa"/>
          </w:tcPr>
          <w:p w14:paraId="675D6C3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udent alcohol metabolism rate</w:t>
            </w:r>
          </w:p>
        </w:tc>
        <w:tc>
          <w:tcPr>
            <w:tcW w:w="3870" w:type="dxa"/>
          </w:tcPr>
          <w:p w14:paraId="060CC263" w14:textId="51542B50"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Hourly rate at which a student’s BAC falls such that they are no longer intoxicated (e.g., Widmark Equation </w:t>
            </w:r>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szucZHl3","properties":{"formattedCitation":"(9)","plainCitation":"(9)","noteIndex":0},"citationItems":[{"id":14351,"uris":["http://zotero.org/users/5911181/items/VZGPQIWE"],"itemData":{"id":14351,"type":"article-journal","container-title":"Journal of Studies on Alcohol","DOI":"10.15288/jsa.1981.42.547","ISSN":"0096-882X","issue":"7","journalAbbreviation":"J. Stud. Alcohol","note":"publisher: Alcohol Research Documentation, Inc.","page":"547-556","source":"jsad.com (Atypon)","title":"Prediction of blood alcohol concentrations in human subjects. Updating the Widmark Equation.","volume":"42","author":[{"family":"Watson","given":"P E"},{"family":"Watson","given":"I D"},{"family":"Batt","given":"R D"}],"issued":{"date-parts":[["1981",7]]}}}],"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9)</w:t>
            </w:r>
            <w:r w:rsidRPr="007D6886">
              <w:rPr>
                <w:rFonts w:eastAsia="Aptos" w:cs="Arial"/>
                <w:sz w:val="18"/>
                <w:szCs w:val="18"/>
              </w:rPr>
              <w:fldChar w:fldCharType="end"/>
            </w:r>
            <w:r w:rsidRPr="007D6886">
              <w:rPr>
                <w:rFonts w:ascii="Garamond" w:eastAsia="Aptos" w:hAnsi="Garamond" w:cs="Arial"/>
                <w:sz w:val="18"/>
                <w:szCs w:val="18"/>
              </w:rPr>
              <w:t xml:space="preserve">). </w:t>
            </w:r>
          </w:p>
        </w:tc>
        <w:tc>
          <w:tcPr>
            <w:tcW w:w="1620" w:type="dxa"/>
          </w:tcPr>
          <w:p w14:paraId="328A0BFC"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Flow</w:t>
            </w:r>
          </w:p>
        </w:tc>
        <w:tc>
          <w:tcPr>
            <w:tcW w:w="2065" w:type="dxa"/>
          </w:tcPr>
          <w:p w14:paraId="74FA88F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ublished literature</w:t>
            </w:r>
          </w:p>
        </w:tc>
      </w:tr>
      <w:tr w:rsidR="007D6886" w:rsidRPr="007D6886" w14:paraId="5B6E2D47" w14:textId="77777777" w:rsidTr="00F67AD6">
        <w:tc>
          <w:tcPr>
            <w:tcW w:w="1795" w:type="dxa"/>
          </w:tcPr>
          <w:p w14:paraId="3FAE4BF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udent attenuation rate</w:t>
            </w:r>
          </w:p>
        </w:tc>
        <w:tc>
          <w:tcPr>
            <w:tcW w:w="3870" w:type="dxa"/>
          </w:tcPr>
          <w:p w14:paraId="1CA65CE4"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Semesterly proportion of students graduating, disenrolling, or otherwise leaving campus. </w:t>
            </w:r>
          </w:p>
        </w:tc>
        <w:tc>
          <w:tcPr>
            <w:tcW w:w="1620" w:type="dxa"/>
          </w:tcPr>
          <w:p w14:paraId="354655D8"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Flow</w:t>
            </w:r>
          </w:p>
        </w:tc>
        <w:tc>
          <w:tcPr>
            <w:tcW w:w="2065" w:type="dxa"/>
          </w:tcPr>
          <w:p w14:paraId="66581017"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University administrative data </w:t>
            </w:r>
          </w:p>
        </w:tc>
      </w:tr>
      <w:tr w:rsidR="007D6886" w:rsidRPr="007D6886" w14:paraId="36105DF7" w14:textId="77777777" w:rsidTr="00F67AD6">
        <w:tc>
          <w:tcPr>
            <w:tcW w:w="1795" w:type="dxa"/>
          </w:tcPr>
          <w:p w14:paraId="2CCBDE5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udent drinking discontinuation rate</w:t>
            </w:r>
          </w:p>
        </w:tc>
        <w:tc>
          <w:tcPr>
            <w:tcW w:w="3870" w:type="dxa"/>
          </w:tcPr>
          <w:p w14:paraId="241DE934"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Daily proportion of students discontinuing alcohol use. </w:t>
            </w:r>
          </w:p>
        </w:tc>
        <w:tc>
          <w:tcPr>
            <w:tcW w:w="1620" w:type="dxa"/>
          </w:tcPr>
          <w:p w14:paraId="2A8846C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Flow</w:t>
            </w:r>
          </w:p>
        </w:tc>
        <w:tc>
          <w:tcPr>
            <w:tcW w:w="2065" w:type="dxa"/>
          </w:tcPr>
          <w:p w14:paraId="491141A6"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Squad 2020</w:t>
            </w:r>
          </w:p>
        </w:tc>
      </w:tr>
      <w:tr w:rsidR="007D6886" w:rsidRPr="007D6886" w14:paraId="46FB96BF" w14:textId="77777777" w:rsidTr="00F67AD6">
        <w:tc>
          <w:tcPr>
            <w:tcW w:w="1795" w:type="dxa"/>
          </w:tcPr>
          <w:p w14:paraId="2CF18C59"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udent drinking rate</w:t>
            </w:r>
          </w:p>
        </w:tc>
        <w:tc>
          <w:tcPr>
            <w:tcW w:w="3870" w:type="dxa"/>
          </w:tcPr>
          <w:p w14:paraId="49A1EDF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Daily proportion of students drinking alcohol.</w:t>
            </w:r>
          </w:p>
        </w:tc>
        <w:tc>
          <w:tcPr>
            <w:tcW w:w="1620" w:type="dxa"/>
          </w:tcPr>
          <w:p w14:paraId="643359C6"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Flow</w:t>
            </w:r>
          </w:p>
        </w:tc>
        <w:tc>
          <w:tcPr>
            <w:tcW w:w="2065" w:type="dxa"/>
          </w:tcPr>
          <w:p w14:paraId="2107E57C"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Squad 2020</w:t>
            </w:r>
          </w:p>
        </w:tc>
      </w:tr>
      <w:tr w:rsidR="007D6886" w:rsidRPr="007D6886" w14:paraId="2C47E293" w14:textId="77777777" w:rsidTr="00F67AD6">
        <w:tc>
          <w:tcPr>
            <w:tcW w:w="1795" w:type="dxa"/>
          </w:tcPr>
          <w:p w14:paraId="3CD2E8E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udent drinking to intoxication rate</w:t>
            </w:r>
          </w:p>
        </w:tc>
        <w:tc>
          <w:tcPr>
            <w:tcW w:w="3870" w:type="dxa"/>
          </w:tcPr>
          <w:p w14:paraId="023E3673"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Daily proportion of students drinking to intoxication. </w:t>
            </w:r>
          </w:p>
        </w:tc>
        <w:tc>
          <w:tcPr>
            <w:tcW w:w="1620" w:type="dxa"/>
          </w:tcPr>
          <w:p w14:paraId="27BB7A4C"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Flow</w:t>
            </w:r>
          </w:p>
        </w:tc>
        <w:tc>
          <w:tcPr>
            <w:tcW w:w="2065" w:type="dxa"/>
          </w:tcPr>
          <w:p w14:paraId="5E4F8901"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Squad 2020</w:t>
            </w:r>
          </w:p>
        </w:tc>
      </w:tr>
      <w:tr w:rsidR="007D6886" w:rsidRPr="007D6886" w14:paraId="2A8E2979" w14:textId="77777777" w:rsidTr="00F67AD6">
        <w:tc>
          <w:tcPr>
            <w:tcW w:w="1795" w:type="dxa"/>
          </w:tcPr>
          <w:p w14:paraId="5CCBFADE"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udent party/bar attendance rate</w:t>
            </w:r>
          </w:p>
        </w:tc>
        <w:tc>
          <w:tcPr>
            <w:tcW w:w="3870" w:type="dxa"/>
          </w:tcPr>
          <w:p w14:paraId="1863EBD8"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Daily proportion of students attending parties or bars.</w:t>
            </w:r>
          </w:p>
        </w:tc>
        <w:tc>
          <w:tcPr>
            <w:tcW w:w="1620" w:type="dxa"/>
          </w:tcPr>
          <w:p w14:paraId="4C5B851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Flow</w:t>
            </w:r>
          </w:p>
        </w:tc>
        <w:tc>
          <w:tcPr>
            <w:tcW w:w="2065" w:type="dxa"/>
          </w:tcPr>
          <w:p w14:paraId="6E0E02CB"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Squad 2020</w:t>
            </w:r>
          </w:p>
        </w:tc>
      </w:tr>
      <w:tr w:rsidR="007D6886" w:rsidRPr="007D6886" w14:paraId="7D08622D" w14:textId="77777777" w:rsidTr="00F67AD6">
        <w:tc>
          <w:tcPr>
            <w:tcW w:w="1795" w:type="dxa"/>
          </w:tcPr>
          <w:p w14:paraId="2AD9C706" w14:textId="77777777" w:rsidR="007D6886" w:rsidRPr="007D6886" w:rsidRDefault="007D6886" w:rsidP="00F67AD6">
            <w:pPr>
              <w:spacing w:after="120"/>
              <w:rPr>
                <w:rFonts w:ascii="Garamond" w:eastAsia="Aptos" w:hAnsi="Garamond" w:cs="Arial"/>
                <w:sz w:val="18"/>
                <w:szCs w:val="18"/>
                <w:highlight w:val="yellow"/>
              </w:rPr>
            </w:pPr>
            <w:r w:rsidRPr="007D6886">
              <w:rPr>
                <w:rFonts w:ascii="Garamond" w:eastAsia="Aptos" w:hAnsi="Garamond" w:cs="Arial"/>
                <w:sz w:val="18"/>
                <w:szCs w:val="18"/>
              </w:rPr>
              <w:t>Students attending parties/bars</w:t>
            </w:r>
          </w:p>
        </w:tc>
        <w:tc>
          <w:tcPr>
            <w:tcW w:w="3870" w:type="dxa"/>
          </w:tcPr>
          <w:p w14:paraId="7FB4F044"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Daily number of students attending parties or bars.</w:t>
            </w:r>
          </w:p>
        </w:tc>
        <w:tc>
          <w:tcPr>
            <w:tcW w:w="1620" w:type="dxa"/>
          </w:tcPr>
          <w:p w14:paraId="5B725EA8"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ock</w:t>
            </w:r>
          </w:p>
        </w:tc>
        <w:tc>
          <w:tcPr>
            <w:tcW w:w="2065" w:type="dxa"/>
          </w:tcPr>
          <w:p w14:paraId="4DA639E8"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Squad 2020</w:t>
            </w:r>
          </w:p>
        </w:tc>
      </w:tr>
      <w:tr w:rsidR="007D6886" w:rsidRPr="007D6886" w14:paraId="74C48519" w14:textId="77777777" w:rsidTr="00F67AD6">
        <w:tc>
          <w:tcPr>
            <w:tcW w:w="1795" w:type="dxa"/>
          </w:tcPr>
          <w:p w14:paraId="45AB63F0"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udents consuming any alcohol</w:t>
            </w:r>
          </w:p>
        </w:tc>
        <w:tc>
          <w:tcPr>
            <w:tcW w:w="3870" w:type="dxa"/>
          </w:tcPr>
          <w:p w14:paraId="5B25D750"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Daily number of students consuming alcohol. </w:t>
            </w:r>
          </w:p>
        </w:tc>
        <w:tc>
          <w:tcPr>
            <w:tcW w:w="1620" w:type="dxa"/>
          </w:tcPr>
          <w:p w14:paraId="55C1EBD5"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ock</w:t>
            </w:r>
          </w:p>
        </w:tc>
        <w:tc>
          <w:tcPr>
            <w:tcW w:w="2065" w:type="dxa"/>
          </w:tcPr>
          <w:p w14:paraId="0B812712"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Squad 2020</w:t>
            </w:r>
          </w:p>
        </w:tc>
      </w:tr>
      <w:tr w:rsidR="007D6886" w:rsidRPr="007D6886" w14:paraId="725BA786" w14:textId="77777777" w:rsidTr="00F67AD6">
        <w:tc>
          <w:tcPr>
            <w:tcW w:w="1795" w:type="dxa"/>
          </w:tcPr>
          <w:p w14:paraId="32330CB0"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udents getting drunk</w:t>
            </w:r>
          </w:p>
        </w:tc>
        <w:tc>
          <w:tcPr>
            <w:tcW w:w="3870" w:type="dxa"/>
          </w:tcPr>
          <w:p w14:paraId="6B7A9879"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Daily number of students drinking to </w:t>
            </w:r>
            <w:proofErr w:type="gramStart"/>
            <w:r w:rsidRPr="007D6886">
              <w:rPr>
                <w:rFonts w:ascii="Garamond" w:eastAsia="Aptos" w:hAnsi="Garamond" w:cs="Arial"/>
                <w:sz w:val="18"/>
                <w:szCs w:val="18"/>
              </w:rPr>
              <w:t>intoxication</w:t>
            </w:r>
            <w:proofErr w:type="gramEnd"/>
            <w:r w:rsidRPr="007D6886">
              <w:rPr>
                <w:rFonts w:ascii="Garamond" w:eastAsia="Aptos" w:hAnsi="Garamond" w:cs="Arial"/>
                <w:sz w:val="18"/>
                <w:szCs w:val="18"/>
              </w:rPr>
              <w:t>.</w:t>
            </w:r>
          </w:p>
        </w:tc>
        <w:tc>
          <w:tcPr>
            <w:tcW w:w="1620" w:type="dxa"/>
          </w:tcPr>
          <w:p w14:paraId="5938404F"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ock</w:t>
            </w:r>
          </w:p>
        </w:tc>
        <w:tc>
          <w:tcPr>
            <w:tcW w:w="2065" w:type="dxa"/>
          </w:tcPr>
          <w:p w14:paraId="5E07F555"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Squad 2020</w:t>
            </w:r>
          </w:p>
        </w:tc>
      </w:tr>
      <w:tr w:rsidR="007D6886" w:rsidRPr="007D6886" w14:paraId="0637FFD0" w14:textId="77777777" w:rsidTr="00F67AD6">
        <w:tc>
          <w:tcPr>
            <w:tcW w:w="1795" w:type="dxa"/>
          </w:tcPr>
          <w:p w14:paraId="4136C43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tudents motivated to drink to cope</w:t>
            </w:r>
          </w:p>
        </w:tc>
        <w:tc>
          <w:tcPr>
            <w:tcW w:w="3870" w:type="dxa"/>
          </w:tcPr>
          <w:p w14:paraId="6D12CB58"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roportion of students motivated to drink to cope following an experienced sexual violence event. </w:t>
            </w:r>
          </w:p>
        </w:tc>
        <w:tc>
          <w:tcPr>
            <w:tcW w:w="1620" w:type="dxa"/>
          </w:tcPr>
          <w:p w14:paraId="050FECDA"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4EFE20AA" w14:textId="237B821F"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Primary data – Squad 2020 and published literature </w:t>
            </w:r>
            <w:r w:rsidRPr="007D6886">
              <w:rPr>
                <w:rFonts w:eastAsia="Aptos" w:cs="Arial"/>
                <w:sz w:val="18"/>
                <w:szCs w:val="18"/>
              </w:rPr>
              <w:fldChar w:fldCharType="begin"/>
            </w:r>
            <w:r w:rsidR="00E9181C">
              <w:rPr>
                <w:rFonts w:ascii="Garamond" w:eastAsia="Aptos" w:hAnsi="Garamond" w:cs="Arial"/>
                <w:sz w:val="18"/>
                <w:szCs w:val="18"/>
              </w:rPr>
              <w:instrText xml:space="preserve"> ADDIN ZOTERO_ITEM CSL_CITATION {"citationID":"WjZyDAy6","properties":{"formattedCitation":"(10)","plainCitation":"(10)","noteIndex":0},"citationItems":[{"id":14358,"uris":["http://zotero.org/users/5911181/items/7JF8I5HI"],"itemData":{"id":14358,"type":"article-journal","abstract":"&lt;p&gt;Sexual assault and heavy alcohol consumption are common among college students. There is strong evidence that the two are associated, but more remains to be understood about the nature of the relationship. Drinking motives have been found to mediate the relationship between sexual assault and drinking problems and between depression and alcohol risk (&lt;xref&gt;Kenney, Anderson, &amp; Stein, 2018&lt;/xref&gt;; &lt;xref&gt;Lindgren, Neighbors, Blayney, Mullins, &amp; Kasen, 2012&lt;/xref&gt;), however drinking motives have not been studied as an outcome. The current study investigated the impact of a recent sexual assault on the endorsement of coping motives for drinking in first year college women using hierarchical regression analysis with Time 2 coping motives as the outcome variable. Lifetime experience of sexual assault and Time 1 coping motives were entered in the first step of the model and a dichotomous variable indicating a recent sexual assault was entered in the second step of the model. Sexual assault during the first semester of college was found to be a significant predictor of coping motives at the end of the semester after controlling for lifetime history of sexual assault and endorsement of coping motives at Time 1. These findings suggest that coping motives for drinking may change following a sexual assault and are of concern due to the negative outcomes associated with drinking to cope. Drinking motives may be an important target of interventions provided to survivors of sexual assault to reduce risk of future drinking-related problems.&lt;/p&gt;","container-title":"Violence and Victims","DOI":"10.1891/VV-D-19-00159","ISSN":"0886-6708, 1945-7073","issue":"3","language":"en","note":"publisher: Springer\nsection: Articles","page":"424-435","source":"connect.springerpub.com","title":"Recent Sexual Assault Predicting Changes in Coping Motives for Alcohol Use in First-Year College Women","volume":"36","author":[{"family":"Nelson","given":"Jillian D."},{"family":"Fischer","given":"Sarah"}],"issued":{"date-parts":[["2021",6,8]]}}}],"schema":"https://github.com/citation-style-language/schema/raw/master/csl-citation.json"} </w:instrText>
            </w:r>
            <w:r w:rsidRPr="007D6886">
              <w:rPr>
                <w:rFonts w:eastAsia="Aptos" w:cs="Arial"/>
                <w:sz w:val="18"/>
                <w:szCs w:val="18"/>
              </w:rPr>
              <w:fldChar w:fldCharType="separate"/>
            </w:r>
            <w:r w:rsidR="00E9181C" w:rsidRPr="00E9181C">
              <w:rPr>
                <w:rFonts w:ascii="Garamond" w:hAnsi="Garamond"/>
                <w:sz w:val="18"/>
              </w:rPr>
              <w:t>(10)</w:t>
            </w:r>
            <w:r w:rsidRPr="007D6886">
              <w:rPr>
                <w:rFonts w:eastAsia="Aptos" w:cs="Arial"/>
                <w:sz w:val="18"/>
                <w:szCs w:val="18"/>
              </w:rPr>
              <w:fldChar w:fldCharType="end"/>
            </w:r>
          </w:p>
        </w:tc>
      </w:tr>
      <w:tr w:rsidR="007D6886" w:rsidRPr="007D6886" w14:paraId="3A2A4F45" w14:textId="77777777" w:rsidTr="00F67AD6">
        <w:tc>
          <w:tcPr>
            <w:tcW w:w="1795" w:type="dxa"/>
          </w:tcPr>
          <w:p w14:paraId="2D5D912D"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 xml:space="preserve">Students motivated to drink to </w:t>
            </w:r>
            <w:proofErr w:type="gramStart"/>
            <w:r w:rsidRPr="007D6886">
              <w:rPr>
                <w:rFonts w:ascii="Garamond" w:eastAsia="Aptos" w:hAnsi="Garamond" w:cs="Arial"/>
                <w:sz w:val="18"/>
                <w:szCs w:val="18"/>
              </w:rPr>
              <w:t>intoxication</w:t>
            </w:r>
            <w:proofErr w:type="gramEnd"/>
            <w:r w:rsidRPr="007D6886">
              <w:rPr>
                <w:rFonts w:ascii="Garamond" w:eastAsia="Aptos" w:hAnsi="Garamond" w:cs="Arial"/>
                <w:sz w:val="18"/>
                <w:szCs w:val="18"/>
              </w:rPr>
              <w:t xml:space="preserve"> to cope</w:t>
            </w:r>
          </w:p>
        </w:tc>
        <w:tc>
          <w:tcPr>
            <w:tcW w:w="3870" w:type="dxa"/>
          </w:tcPr>
          <w:p w14:paraId="7997312D"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oportion of students motivated to drink to intoxication to cope following an experienced sexual violence event.</w:t>
            </w:r>
          </w:p>
        </w:tc>
        <w:tc>
          <w:tcPr>
            <w:tcW w:w="1620" w:type="dxa"/>
          </w:tcPr>
          <w:p w14:paraId="384696A4"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070DDED5"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Primary data – Squad 2020 and published literature</w:t>
            </w:r>
          </w:p>
        </w:tc>
      </w:tr>
      <w:tr w:rsidR="007D6886" w:rsidRPr="007D6886" w14:paraId="786EDBBE" w14:textId="77777777" w:rsidTr="00F67AD6">
        <w:tc>
          <w:tcPr>
            <w:tcW w:w="1795" w:type="dxa"/>
          </w:tcPr>
          <w:p w14:paraId="042FE542"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Support for survivors on campus</w:t>
            </w:r>
          </w:p>
        </w:tc>
        <w:tc>
          <w:tcPr>
            <w:tcW w:w="3870" w:type="dxa"/>
          </w:tcPr>
          <w:p w14:paraId="3C7ACAA0"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Extent to which a campus environment incorporates resources for sexual violence survivors, including university-sponsored resources provided by the university (e.g., trained trauma counselors) and a community of survivors (e.g., provide support to and advocate for their peers).</w:t>
            </w:r>
          </w:p>
        </w:tc>
        <w:tc>
          <w:tcPr>
            <w:tcW w:w="1620" w:type="dxa"/>
          </w:tcPr>
          <w:p w14:paraId="4DBC3810"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Pr>
          <w:p w14:paraId="48BF92C8" w14:textId="77777777" w:rsidR="007D6886" w:rsidRPr="007D6886" w:rsidRDefault="007D6886" w:rsidP="00F67AD6">
            <w:pPr>
              <w:spacing w:after="120"/>
              <w:rPr>
                <w:rFonts w:ascii="Garamond" w:eastAsia="Aptos" w:hAnsi="Garamond" w:cs="Arial"/>
                <w:sz w:val="18"/>
                <w:szCs w:val="18"/>
              </w:rPr>
            </w:pPr>
            <w:r w:rsidRPr="007D6886">
              <w:rPr>
                <w:rFonts w:ascii="Garamond" w:eastAsia="Aptos" w:hAnsi="Garamond" w:cs="Arial"/>
                <w:sz w:val="18"/>
                <w:szCs w:val="18"/>
              </w:rPr>
              <w:t>Collaborator or expert opinion</w:t>
            </w:r>
          </w:p>
        </w:tc>
      </w:tr>
      <w:tr w:rsidR="007D6886" w:rsidRPr="007D6886" w14:paraId="0F447D42" w14:textId="77777777" w:rsidTr="00F67AD6">
        <w:tc>
          <w:tcPr>
            <w:tcW w:w="1795" w:type="dxa"/>
            <w:tcBorders>
              <w:bottom w:val="single" w:sz="4" w:space="0" w:color="auto"/>
            </w:tcBorders>
          </w:tcPr>
          <w:p w14:paraId="4FF1071A" w14:textId="77777777" w:rsidR="007D6886" w:rsidRPr="007D6886" w:rsidRDefault="007D6886" w:rsidP="00F67AD6">
            <w:pPr>
              <w:rPr>
                <w:rFonts w:ascii="Garamond" w:eastAsia="Aptos" w:hAnsi="Garamond" w:cs="Arial"/>
                <w:sz w:val="18"/>
                <w:szCs w:val="18"/>
              </w:rPr>
            </w:pPr>
            <w:r w:rsidRPr="007D6886">
              <w:rPr>
                <w:rFonts w:ascii="Garamond" w:eastAsia="Aptos" w:hAnsi="Garamond" w:cs="Arial"/>
                <w:sz w:val="18"/>
                <w:szCs w:val="18"/>
              </w:rPr>
              <w:t>Understanding of consent and sexual violence</w:t>
            </w:r>
          </w:p>
        </w:tc>
        <w:tc>
          <w:tcPr>
            <w:tcW w:w="3870" w:type="dxa"/>
            <w:tcBorders>
              <w:bottom w:val="single" w:sz="4" w:space="0" w:color="auto"/>
            </w:tcBorders>
          </w:tcPr>
          <w:p w14:paraId="6CAA4CAE" w14:textId="77777777" w:rsidR="007D6886" w:rsidRPr="007D6886" w:rsidRDefault="007D6886" w:rsidP="00F67AD6">
            <w:pPr>
              <w:rPr>
                <w:rFonts w:ascii="Garamond" w:eastAsia="Aptos" w:hAnsi="Garamond" w:cs="Arial"/>
                <w:sz w:val="18"/>
                <w:szCs w:val="18"/>
              </w:rPr>
            </w:pPr>
            <w:r w:rsidRPr="007D6886">
              <w:rPr>
                <w:rFonts w:ascii="Garamond" w:eastAsia="Aptos" w:hAnsi="Garamond" w:cs="Arial"/>
                <w:sz w:val="18"/>
                <w:szCs w:val="18"/>
              </w:rPr>
              <w:t xml:space="preserve">The extent to which students understand what consent and sexual violence are. </w:t>
            </w:r>
          </w:p>
        </w:tc>
        <w:tc>
          <w:tcPr>
            <w:tcW w:w="1620" w:type="dxa"/>
            <w:tcBorders>
              <w:bottom w:val="single" w:sz="4" w:space="0" w:color="auto"/>
            </w:tcBorders>
          </w:tcPr>
          <w:p w14:paraId="5C4CA00D" w14:textId="77777777" w:rsidR="007D6886" w:rsidRPr="007D6886" w:rsidRDefault="007D6886" w:rsidP="00F67AD6">
            <w:pPr>
              <w:rPr>
                <w:rFonts w:ascii="Garamond" w:eastAsia="Aptos" w:hAnsi="Garamond" w:cs="Arial"/>
                <w:sz w:val="18"/>
                <w:szCs w:val="18"/>
              </w:rPr>
            </w:pPr>
            <w:r w:rsidRPr="007D6886">
              <w:rPr>
                <w:rFonts w:ascii="Garamond" w:eastAsia="Aptos" w:hAnsi="Garamond" w:cs="Arial"/>
                <w:sz w:val="18"/>
                <w:szCs w:val="18"/>
              </w:rPr>
              <w:t>Auxiliary variable</w:t>
            </w:r>
          </w:p>
        </w:tc>
        <w:tc>
          <w:tcPr>
            <w:tcW w:w="2065" w:type="dxa"/>
            <w:tcBorders>
              <w:bottom w:val="single" w:sz="4" w:space="0" w:color="auto"/>
            </w:tcBorders>
          </w:tcPr>
          <w:p w14:paraId="02A501D8" w14:textId="77777777" w:rsidR="007D6886" w:rsidRPr="007D6886" w:rsidRDefault="007D6886" w:rsidP="00F67AD6">
            <w:pPr>
              <w:rPr>
                <w:rFonts w:ascii="Garamond" w:eastAsia="Aptos" w:hAnsi="Garamond" w:cs="Arial"/>
                <w:sz w:val="18"/>
                <w:szCs w:val="18"/>
              </w:rPr>
            </w:pPr>
            <w:r w:rsidRPr="007D6886">
              <w:rPr>
                <w:rFonts w:ascii="Garamond" w:eastAsia="Aptos" w:hAnsi="Garamond" w:cs="Arial"/>
                <w:sz w:val="18"/>
                <w:szCs w:val="18"/>
              </w:rPr>
              <w:t xml:space="preserve">Primary data – GIFTSS/RAISE studies </w:t>
            </w:r>
          </w:p>
        </w:tc>
      </w:tr>
    </w:tbl>
    <w:p w14:paraId="3883F8D6" w14:textId="3261B23C" w:rsidR="009E6F26" w:rsidRDefault="0028169A" w:rsidP="00035313">
      <w:pPr>
        <w:spacing w:after="160" w:line="278" w:lineRule="auto"/>
        <w:jc w:val="left"/>
        <w:rPr>
          <w:rFonts w:eastAsia="Aptos" w:cs="Arial"/>
          <w:sz w:val="18"/>
          <w:szCs w:val="18"/>
        </w:rPr>
      </w:pPr>
      <w:proofErr w:type="spellStart"/>
      <w:r w:rsidRPr="007D6886">
        <w:rPr>
          <w:rFonts w:eastAsia="Aptos" w:cs="Arial"/>
          <w:sz w:val="18"/>
          <w:szCs w:val="18"/>
        </w:rPr>
        <w:t>SaferCA</w:t>
      </w:r>
      <w:proofErr w:type="spellEnd"/>
      <w:r w:rsidRPr="007D6886">
        <w:rPr>
          <w:rFonts w:eastAsia="Aptos" w:cs="Arial"/>
          <w:sz w:val="18"/>
          <w:szCs w:val="18"/>
        </w:rPr>
        <w:t>, Safer California Universities study; GIFTSS/RAISE, Giving Information for Trauma Support and Safety/Reducing Alcohol Involved Sexual violence in higher Education studies</w:t>
      </w:r>
    </w:p>
    <w:p w14:paraId="56392F5F" w14:textId="34304F04" w:rsidR="00E9181C" w:rsidRPr="00E9181C" w:rsidRDefault="00E9181C" w:rsidP="00E9181C">
      <w:pPr>
        <w:spacing w:after="160" w:line="278" w:lineRule="auto"/>
        <w:rPr>
          <w:rFonts w:eastAsia="Aptos" w:cs="Arial"/>
          <w:b/>
          <w:bCs/>
          <w:sz w:val="18"/>
          <w:szCs w:val="18"/>
        </w:rPr>
      </w:pPr>
      <w:r w:rsidRPr="00E9181C">
        <w:rPr>
          <w:rFonts w:eastAsia="Aptos" w:cs="Arial"/>
          <w:b/>
          <w:bCs/>
          <w:sz w:val="18"/>
          <w:szCs w:val="18"/>
        </w:rPr>
        <w:t>References</w:t>
      </w:r>
    </w:p>
    <w:p w14:paraId="0B490855" w14:textId="77777777" w:rsidR="00E9181C" w:rsidRPr="00E9181C" w:rsidRDefault="00E9181C" w:rsidP="00E9181C">
      <w:pPr>
        <w:pStyle w:val="Bibliography"/>
        <w:jc w:val="left"/>
        <w:rPr>
          <w:sz w:val="18"/>
        </w:rPr>
      </w:pPr>
      <w:r>
        <w:rPr>
          <w:rFonts w:eastAsia="Aptos" w:cs="Arial"/>
          <w:sz w:val="18"/>
          <w:szCs w:val="18"/>
        </w:rPr>
        <w:fldChar w:fldCharType="begin"/>
      </w:r>
      <w:r>
        <w:rPr>
          <w:rFonts w:eastAsia="Aptos" w:cs="Arial"/>
          <w:sz w:val="18"/>
          <w:szCs w:val="18"/>
        </w:rPr>
        <w:instrText xml:space="preserve"> ADDIN ZOTERO_BIBL {"uncited":[],"omitted":[],"custom":[]} CSL_BIBLIOGRAPHY </w:instrText>
      </w:r>
      <w:r>
        <w:rPr>
          <w:rFonts w:eastAsia="Aptos" w:cs="Arial"/>
          <w:sz w:val="18"/>
          <w:szCs w:val="18"/>
        </w:rPr>
        <w:fldChar w:fldCharType="separate"/>
      </w:r>
      <w:r w:rsidRPr="00E9181C">
        <w:rPr>
          <w:sz w:val="18"/>
        </w:rPr>
        <w:t>1.</w:t>
      </w:r>
      <w:r w:rsidRPr="00E9181C">
        <w:rPr>
          <w:sz w:val="18"/>
        </w:rPr>
        <w:tab/>
        <w:t xml:space="preserve">Saltz RF, Paschall MJ, McGaffigan RP, Nygaard PMO. Alcohol Risk Management in College Settings: The Safer California Universities Randomized Trial. Am J Prev Med. 2010 Dec 1;39(6):491–9. </w:t>
      </w:r>
    </w:p>
    <w:p w14:paraId="0BD16A0B" w14:textId="77777777" w:rsidR="00E9181C" w:rsidRPr="00E9181C" w:rsidRDefault="00E9181C" w:rsidP="00E9181C">
      <w:pPr>
        <w:pStyle w:val="Bibliography"/>
        <w:jc w:val="left"/>
        <w:rPr>
          <w:sz w:val="18"/>
        </w:rPr>
      </w:pPr>
      <w:r w:rsidRPr="00E9181C">
        <w:rPr>
          <w:sz w:val="18"/>
        </w:rPr>
        <w:t>2.</w:t>
      </w:r>
      <w:r w:rsidRPr="00E9181C">
        <w:rPr>
          <w:sz w:val="18"/>
        </w:rPr>
        <w:tab/>
        <w:t xml:space="preserve">Miller E, Jones KA, McCauley HL, Rofey DL, Clark DB, Talis JM, et al. Cluster Randomized Trial of a College Health Center Sexual Violence Intervention. Am J Prev Med. 2020 Jul 1;59(1):98–108. </w:t>
      </w:r>
    </w:p>
    <w:p w14:paraId="7BDDCE35" w14:textId="77777777" w:rsidR="00E9181C" w:rsidRPr="00E9181C" w:rsidRDefault="00E9181C" w:rsidP="00E9181C">
      <w:pPr>
        <w:pStyle w:val="Bibliography"/>
        <w:jc w:val="left"/>
        <w:rPr>
          <w:sz w:val="18"/>
        </w:rPr>
      </w:pPr>
      <w:r w:rsidRPr="00E9181C">
        <w:rPr>
          <w:sz w:val="18"/>
        </w:rPr>
        <w:t>3.</w:t>
      </w:r>
      <w:r w:rsidRPr="00E9181C">
        <w:rPr>
          <w:sz w:val="18"/>
        </w:rPr>
        <w:tab/>
        <w:t xml:space="preserve">Hill AL, Miller E, Switzer GE, Yu L, Heilman B, Levtov RG, et al. Harmful masculinities among younger men in three countries: Psychometric study of the Man Box Scale. Prev Med. 2020 Oct 1;139:106185. </w:t>
      </w:r>
    </w:p>
    <w:p w14:paraId="073CB986" w14:textId="77777777" w:rsidR="00E9181C" w:rsidRPr="00E9181C" w:rsidRDefault="00E9181C" w:rsidP="00E9181C">
      <w:pPr>
        <w:pStyle w:val="Bibliography"/>
        <w:jc w:val="left"/>
        <w:rPr>
          <w:sz w:val="18"/>
        </w:rPr>
      </w:pPr>
      <w:r w:rsidRPr="00E9181C">
        <w:rPr>
          <w:sz w:val="18"/>
        </w:rPr>
        <w:t>4.</w:t>
      </w:r>
      <w:r w:rsidRPr="00E9181C">
        <w:rPr>
          <w:sz w:val="18"/>
        </w:rPr>
        <w:tab/>
        <w:t xml:space="preserve">Barnett NP, Light JM, Clark MA, Ott MQ, DiGuiseppi GT, Meisel MK. Dynamic social network analysis of a brief alcohol intervention trial in heavy-drinking college students shows spillover effects. Alcohol Clin Exp Res. 2024;48(2):375–88. </w:t>
      </w:r>
    </w:p>
    <w:p w14:paraId="3FA5FD4E" w14:textId="77777777" w:rsidR="00E9181C" w:rsidRPr="00E9181C" w:rsidRDefault="00E9181C" w:rsidP="00E9181C">
      <w:pPr>
        <w:pStyle w:val="Bibliography"/>
        <w:jc w:val="left"/>
        <w:rPr>
          <w:sz w:val="18"/>
        </w:rPr>
      </w:pPr>
      <w:r w:rsidRPr="00E9181C">
        <w:rPr>
          <w:sz w:val="18"/>
        </w:rPr>
        <w:lastRenderedPageBreak/>
        <w:t>5.</w:t>
      </w:r>
      <w:r w:rsidRPr="00E9181C">
        <w:rPr>
          <w:sz w:val="18"/>
        </w:rPr>
        <w:tab/>
        <w:t xml:space="preserve">Graham AC, Mallinson RK, Krall JR, Annan SL. Sexual Assault Survivors’ Perceived Helpfulness of University-Affiliated Resources. Violence Women. 2021 Aug 1;27(10):1758–73. </w:t>
      </w:r>
    </w:p>
    <w:p w14:paraId="5DF378F1" w14:textId="77777777" w:rsidR="00E9181C" w:rsidRPr="00E9181C" w:rsidRDefault="00E9181C" w:rsidP="00E9181C">
      <w:pPr>
        <w:pStyle w:val="Bibliography"/>
        <w:jc w:val="left"/>
        <w:rPr>
          <w:sz w:val="18"/>
        </w:rPr>
      </w:pPr>
      <w:r w:rsidRPr="00E9181C">
        <w:rPr>
          <w:sz w:val="18"/>
        </w:rPr>
        <w:t>6.</w:t>
      </w:r>
      <w:r w:rsidRPr="00E9181C">
        <w:rPr>
          <w:sz w:val="18"/>
        </w:rPr>
        <w:tab/>
        <w:t xml:space="preserve">Spencer CM, Rivas-Koehl M, Astle S, Toews ML, Anders KM, McAllister P. Risk Markers for Male Perpetration of Sexual Assault on College Campuses: A Meta-Analysis. Trauma Violence Abuse. 2023 Oct 1;24(4):2486–97. </w:t>
      </w:r>
    </w:p>
    <w:p w14:paraId="6073AD0F" w14:textId="77777777" w:rsidR="00E9181C" w:rsidRPr="00E9181C" w:rsidRDefault="00E9181C" w:rsidP="00E9181C">
      <w:pPr>
        <w:pStyle w:val="Bibliography"/>
        <w:jc w:val="left"/>
        <w:rPr>
          <w:sz w:val="18"/>
        </w:rPr>
      </w:pPr>
      <w:r w:rsidRPr="00E9181C">
        <w:rPr>
          <w:sz w:val="18"/>
        </w:rPr>
        <w:t>7.</w:t>
      </w:r>
      <w:r w:rsidRPr="00E9181C">
        <w:rPr>
          <w:sz w:val="18"/>
        </w:rPr>
        <w:tab/>
        <w:t xml:space="preserve">Stamates AL, Preonas PD, Linden-Carmichael AN, Junkin E, Roberts R, Lau-Barraco C. Daily positive alcohol expectancies and alcohol use outcomes among college students. Addict Res Theory. 2024 May 3;32(3):219–24. </w:t>
      </w:r>
    </w:p>
    <w:p w14:paraId="50C30DC9" w14:textId="77777777" w:rsidR="00E9181C" w:rsidRPr="00E9181C" w:rsidRDefault="00E9181C" w:rsidP="00E9181C">
      <w:pPr>
        <w:pStyle w:val="Bibliography"/>
        <w:jc w:val="left"/>
        <w:rPr>
          <w:sz w:val="18"/>
        </w:rPr>
      </w:pPr>
      <w:r w:rsidRPr="00E9181C">
        <w:rPr>
          <w:sz w:val="18"/>
        </w:rPr>
        <w:t>8.</w:t>
      </w:r>
      <w:r w:rsidRPr="00E9181C">
        <w:rPr>
          <w:sz w:val="18"/>
        </w:rPr>
        <w:tab/>
        <w:t xml:space="preserve">Wei J, Barnett NP, Clark M. Attendance at alcohol-free and alcohol-service parties and alcohol consumption among college students. Addict Behav. 2010 Jun 1;35(6):572–9. </w:t>
      </w:r>
    </w:p>
    <w:p w14:paraId="65F4C317" w14:textId="77777777" w:rsidR="00E9181C" w:rsidRPr="00E9181C" w:rsidRDefault="00E9181C" w:rsidP="00E9181C">
      <w:pPr>
        <w:pStyle w:val="Bibliography"/>
        <w:jc w:val="left"/>
        <w:rPr>
          <w:sz w:val="18"/>
        </w:rPr>
      </w:pPr>
      <w:r w:rsidRPr="00E9181C">
        <w:rPr>
          <w:sz w:val="18"/>
        </w:rPr>
        <w:t>9.</w:t>
      </w:r>
      <w:r w:rsidRPr="00E9181C">
        <w:rPr>
          <w:sz w:val="18"/>
        </w:rPr>
        <w:tab/>
        <w:t xml:space="preserve">Watson PE, Watson ID, Batt RD. Prediction of blood alcohol concentrations in human subjects. Updating the Widmark Equation. J Stud Alcohol. 1981 Jul;42(7):547–56. </w:t>
      </w:r>
    </w:p>
    <w:p w14:paraId="79ED38D8" w14:textId="77777777" w:rsidR="00E9181C" w:rsidRPr="00E9181C" w:rsidRDefault="00E9181C" w:rsidP="00E9181C">
      <w:pPr>
        <w:pStyle w:val="Bibliography"/>
        <w:jc w:val="left"/>
        <w:rPr>
          <w:sz w:val="18"/>
        </w:rPr>
      </w:pPr>
      <w:r w:rsidRPr="00E9181C">
        <w:rPr>
          <w:sz w:val="18"/>
        </w:rPr>
        <w:t>10.</w:t>
      </w:r>
      <w:r w:rsidRPr="00E9181C">
        <w:rPr>
          <w:sz w:val="18"/>
        </w:rPr>
        <w:tab/>
        <w:t xml:space="preserve">Nelson JD, Fischer S. Recent Sexual Assault Predicting Changes in Coping Motives for Alcohol Use in First-Year College Women. Violence Vict. 2021 Jun 8;36(3):424–35. </w:t>
      </w:r>
    </w:p>
    <w:p w14:paraId="4ADC2AFE" w14:textId="0EAD660D" w:rsidR="00E9181C" w:rsidRPr="007D6886" w:rsidRDefault="00E9181C" w:rsidP="00035313">
      <w:pPr>
        <w:spacing w:after="160" w:line="278" w:lineRule="auto"/>
        <w:jc w:val="left"/>
        <w:rPr>
          <w:rFonts w:eastAsia="Aptos" w:cs="Arial"/>
          <w:sz w:val="18"/>
          <w:szCs w:val="18"/>
        </w:rPr>
      </w:pPr>
      <w:r>
        <w:rPr>
          <w:rFonts w:eastAsia="Aptos" w:cs="Arial"/>
          <w:sz w:val="18"/>
          <w:szCs w:val="18"/>
        </w:rPr>
        <w:fldChar w:fldCharType="end"/>
      </w:r>
    </w:p>
    <w:sectPr w:rsidR="00E9181C" w:rsidRPr="007D68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2A3"/>
    <w:rsid w:val="00017483"/>
    <w:rsid w:val="00035313"/>
    <w:rsid w:val="00043C7E"/>
    <w:rsid w:val="00050CFB"/>
    <w:rsid w:val="001628D2"/>
    <w:rsid w:val="001D07B9"/>
    <w:rsid w:val="0028169A"/>
    <w:rsid w:val="004A4068"/>
    <w:rsid w:val="006162A3"/>
    <w:rsid w:val="00700F86"/>
    <w:rsid w:val="007D59F0"/>
    <w:rsid w:val="007D6886"/>
    <w:rsid w:val="007E71A0"/>
    <w:rsid w:val="00845232"/>
    <w:rsid w:val="008F763D"/>
    <w:rsid w:val="009121CD"/>
    <w:rsid w:val="00916E74"/>
    <w:rsid w:val="009731B3"/>
    <w:rsid w:val="009E6F26"/>
    <w:rsid w:val="00E1638A"/>
    <w:rsid w:val="00E2461C"/>
    <w:rsid w:val="00E439E5"/>
    <w:rsid w:val="00E72CFB"/>
    <w:rsid w:val="00E9181C"/>
    <w:rsid w:val="00F529C4"/>
    <w:rsid w:val="00FC5C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27BF2"/>
  <w15:chartTrackingRefBased/>
  <w15:docId w15:val="{FAE5C6E0-F7C3-4D05-8193-2909DCE70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theme="minorBidi"/>
        <w:kern w:val="2"/>
        <w:sz w:val="24"/>
        <w:szCs w:val="24"/>
        <w:lang w:val="en-US"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62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62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62A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62A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162A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162A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162A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162A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162A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2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2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62A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2A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162A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162A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162A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162A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162A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162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2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2A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2A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162A3"/>
    <w:pPr>
      <w:spacing w:before="160" w:after="160"/>
    </w:pPr>
    <w:rPr>
      <w:i/>
      <w:iCs/>
      <w:color w:val="404040" w:themeColor="text1" w:themeTint="BF"/>
    </w:rPr>
  </w:style>
  <w:style w:type="character" w:customStyle="1" w:styleId="QuoteChar">
    <w:name w:val="Quote Char"/>
    <w:basedOn w:val="DefaultParagraphFont"/>
    <w:link w:val="Quote"/>
    <w:uiPriority w:val="29"/>
    <w:rsid w:val="006162A3"/>
    <w:rPr>
      <w:i/>
      <w:iCs/>
      <w:color w:val="404040" w:themeColor="text1" w:themeTint="BF"/>
    </w:rPr>
  </w:style>
  <w:style w:type="paragraph" w:styleId="ListParagraph">
    <w:name w:val="List Paragraph"/>
    <w:basedOn w:val="Normal"/>
    <w:uiPriority w:val="34"/>
    <w:qFormat/>
    <w:rsid w:val="006162A3"/>
    <w:pPr>
      <w:ind w:left="720"/>
      <w:contextualSpacing/>
    </w:pPr>
  </w:style>
  <w:style w:type="character" w:styleId="IntenseEmphasis">
    <w:name w:val="Intense Emphasis"/>
    <w:basedOn w:val="DefaultParagraphFont"/>
    <w:uiPriority w:val="21"/>
    <w:qFormat/>
    <w:rsid w:val="006162A3"/>
    <w:rPr>
      <w:i/>
      <w:iCs/>
      <w:color w:val="0F4761" w:themeColor="accent1" w:themeShade="BF"/>
    </w:rPr>
  </w:style>
  <w:style w:type="paragraph" w:styleId="IntenseQuote">
    <w:name w:val="Intense Quote"/>
    <w:basedOn w:val="Normal"/>
    <w:next w:val="Normal"/>
    <w:link w:val="IntenseQuoteChar"/>
    <w:uiPriority w:val="30"/>
    <w:qFormat/>
    <w:rsid w:val="006162A3"/>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6162A3"/>
    <w:rPr>
      <w:i/>
      <w:iCs/>
      <w:color w:val="0F4761" w:themeColor="accent1" w:themeShade="BF"/>
    </w:rPr>
  </w:style>
  <w:style w:type="character" w:styleId="IntenseReference">
    <w:name w:val="Intense Reference"/>
    <w:basedOn w:val="DefaultParagraphFont"/>
    <w:uiPriority w:val="32"/>
    <w:qFormat/>
    <w:rsid w:val="006162A3"/>
    <w:rPr>
      <w:b/>
      <w:bCs/>
      <w:smallCaps/>
      <w:color w:val="0F4761" w:themeColor="accent1" w:themeShade="BF"/>
      <w:spacing w:val="5"/>
    </w:rPr>
  </w:style>
  <w:style w:type="character" w:styleId="CommentReference">
    <w:name w:val="annotation reference"/>
    <w:basedOn w:val="DefaultParagraphFont"/>
    <w:uiPriority w:val="99"/>
    <w:semiHidden/>
    <w:unhideWhenUsed/>
    <w:rsid w:val="0028169A"/>
    <w:rPr>
      <w:sz w:val="16"/>
      <w:szCs w:val="16"/>
    </w:rPr>
  </w:style>
  <w:style w:type="paragraph" w:styleId="CommentText">
    <w:name w:val="annotation text"/>
    <w:basedOn w:val="Normal"/>
    <w:link w:val="CommentTextChar"/>
    <w:uiPriority w:val="99"/>
    <w:unhideWhenUsed/>
    <w:rsid w:val="0028169A"/>
    <w:pPr>
      <w:spacing w:after="160"/>
      <w:jc w:val="left"/>
    </w:pPr>
    <w:rPr>
      <w:rFonts w:ascii="Aptos" w:hAnsi="Aptos"/>
      <w:sz w:val="20"/>
      <w:szCs w:val="20"/>
    </w:rPr>
  </w:style>
  <w:style w:type="character" w:customStyle="1" w:styleId="CommentTextChar">
    <w:name w:val="Comment Text Char"/>
    <w:basedOn w:val="DefaultParagraphFont"/>
    <w:link w:val="CommentText"/>
    <w:uiPriority w:val="99"/>
    <w:rsid w:val="0028169A"/>
    <w:rPr>
      <w:rFonts w:ascii="Aptos" w:hAnsi="Aptos"/>
      <w:sz w:val="20"/>
      <w:szCs w:val="20"/>
    </w:rPr>
  </w:style>
  <w:style w:type="character" w:customStyle="1" w:styleId="Hyperlink1">
    <w:name w:val="Hyperlink1"/>
    <w:basedOn w:val="DefaultParagraphFont"/>
    <w:uiPriority w:val="99"/>
    <w:unhideWhenUsed/>
    <w:rsid w:val="0028169A"/>
    <w:rPr>
      <w:color w:val="467886"/>
      <w:u w:val="single"/>
    </w:rPr>
  </w:style>
  <w:style w:type="table" w:styleId="TableGrid">
    <w:name w:val="Table Grid"/>
    <w:basedOn w:val="TableNormal"/>
    <w:uiPriority w:val="39"/>
    <w:rsid w:val="0028169A"/>
    <w:pPr>
      <w:jc w:val="left"/>
    </w:pPr>
    <w:rPr>
      <w:rFonts w:ascii="Aptos" w:hAnsi="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169A"/>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E1638A"/>
    <w:pPr>
      <w:spacing w:after="0"/>
      <w:jc w:val="center"/>
    </w:pPr>
    <w:rPr>
      <w:rFonts w:ascii="Garamond" w:hAnsi="Garamond"/>
      <w:b/>
      <w:bCs/>
    </w:rPr>
  </w:style>
  <w:style w:type="character" w:customStyle="1" w:styleId="CommentSubjectChar">
    <w:name w:val="Comment Subject Char"/>
    <w:basedOn w:val="CommentTextChar"/>
    <w:link w:val="CommentSubject"/>
    <w:uiPriority w:val="99"/>
    <w:semiHidden/>
    <w:rsid w:val="00E1638A"/>
    <w:rPr>
      <w:rFonts w:ascii="Aptos" w:hAnsi="Aptos"/>
      <w:b/>
      <w:bCs/>
      <w:sz w:val="20"/>
      <w:szCs w:val="20"/>
    </w:rPr>
  </w:style>
  <w:style w:type="character" w:styleId="UnresolvedMention">
    <w:name w:val="Unresolved Mention"/>
    <w:basedOn w:val="DefaultParagraphFont"/>
    <w:uiPriority w:val="99"/>
    <w:semiHidden/>
    <w:unhideWhenUsed/>
    <w:rsid w:val="00E1638A"/>
    <w:rPr>
      <w:color w:val="605E5C"/>
      <w:shd w:val="clear" w:color="auto" w:fill="E1DFDD"/>
    </w:rPr>
  </w:style>
  <w:style w:type="paragraph" w:styleId="Bibliography">
    <w:name w:val="Bibliography"/>
    <w:basedOn w:val="Normal"/>
    <w:next w:val="Normal"/>
    <w:uiPriority w:val="37"/>
    <w:unhideWhenUsed/>
    <w:rsid w:val="00E9181C"/>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48</Words>
  <Characters>28209</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Travis Robert</dc:creator>
  <cp:keywords/>
  <dc:description/>
  <cp:lastModifiedBy>Sandhya Patel</cp:lastModifiedBy>
  <cp:revision>2</cp:revision>
  <cp:lastPrinted>2025-07-03T13:02:00Z</cp:lastPrinted>
  <dcterms:created xsi:type="dcterms:W3CDTF">2025-08-06T09:15:00Z</dcterms:created>
  <dcterms:modified xsi:type="dcterms:W3CDTF">2025-08-0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vkCj4l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